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A9E" w:rsidRDefault="00FC4A9E" w:rsidP="00FC4A9E">
      <w:pPr>
        <w:spacing w:after="120" w:line="240" w:lineRule="auto"/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Online supporting information</w:t>
      </w:r>
    </w:p>
    <w:p w:rsidR="00FC4A9E" w:rsidRPr="00443938" w:rsidRDefault="00FC4A9E" w:rsidP="00FC4A9E">
      <w:pPr>
        <w:spacing w:after="120" w:line="240" w:lineRule="auto"/>
        <w:jc w:val="center"/>
        <w:rPr>
          <w:rFonts w:ascii="Arial" w:hAnsi="Arial" w:cs="Arial"/>
        </w:rPr>
      </w:pPr>
    </w:p>
    <w:p w:rsidR="00FC4A9E" w:rsidRPr="00115086" w:rsidRDefault="00FC4A9E" w:rsidP="00FC4A9E">
      <w:pPr>
        <w:spacing w:after="120" w:line="240" w:lineRule="auto"/>
        <w:rPr>
          <w:rFonts w:ascii="Arial" w:hAnsi="Arial"/>
        </w:rPr>
      </w:pPr>
      <w:r w:rsidRPr="00115086">
        <w:rPr>
          <w:rFonts w:ascii="Arial" w:hAnsi="Arial" w:cs="Arial"/>
          <w:b/>
        </w:rPr>
        <w:t xml:space="preserve">Additional </w:t>
      </w:r>
      <w:r>
        <w:rPr>
          <w:rFonts w:ascii="Arial" w:hAnsi="Arial" w:cs="Arial"/>
          <w:b/>
        </w:rPr>
        <w:t xml:space="preserve">gene set </w:t>
      </w:r>
      <w:r w:rsidRPr="00115086">
        <w:rPr>
          <w:rFonts w:ascii="Arial" w:hAnsi="Arial" w:cs="Arial"/>
          <w:b/>
        </w:rPr>
        <w:t xml:space="preserve">pathways in skeletal muscle that were significantly changed by n-3 PUFA </w:t>
      </w:r>
      <w:r>
        <w:rPr>
          <w:rFonts w:ascii="Arial" w:hAnsi="Arial" w:cs="Arial"/>
          <w:b/>
        </w:rPr>
        <w:t>therapy</w:t>
      </w:r>
      <w:r w:rsidRPr="00115086">
        <w:rPr>
          <w:rFonts w:ascii="Arial" w:hAnsi="Arial" w:cs="Arial"/>
          <w:b/>
        </w:rPr>
        <w:t>.</w:t>
      </w:r>
    </w:p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15"/>
        <w:gridCol w:w="1080"/>
        <w:gridCol w:w="1188"/>
      </w:tblGrid>
      <w:tr w:rsidR="00FC4A9E" w:rsidRPr="00115086" w:rsidTr="00314DD1">
        <w:trPr>
          <w:trHeight w:val="260"/>
        </w:trPr>
        <w:tc>
          <w:tcPr>
            <w:tcW w:w="7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before="120" w:after="12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Gene set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Z scor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P-value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before="120"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AHSP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8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44E-16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G_ALPHA_I_SIGNALLING_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5.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39E-08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TCRA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38E-06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CLASS_A1_RHODOPSIN_LIKE_RECEP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52E-05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CHEMOKINE_RECEPTORS_BIND_CHEMOKI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81E-05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PD1_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30E-05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SIGNAL_REGULATORY_PROTEIN_SIRP_FAMILY_INTERA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6.46E-05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PRIMARY_IMMUNODEFICI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28E-04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CCR5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5E-04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THELPER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76E-04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PEPTIDE_LIGAND_BINDING_RECEP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88E-04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SIG_PIP3_SIGNALING_IN_B_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58E-04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IMMUNOREGULATORY_INTERACTIONS_BETWEEN_A_LYMPHOID_AND_A_NON_LYMPHOID_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82E-04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PHOSPHORYLATION_OF_CD3_AND_TCR_ZETA_CHA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6.01E-04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TRANSLOCATION_OF_ZAP_70_TO_IMMUNOLOGICAL_SYNAP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8.27E-04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CYTOKINE_CYTOKINE_RECEPTOR_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22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GENERATION_OF_SECOND_MESSENGER_MOLECU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22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HEM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25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GRAFT_VERSUS_HOST_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36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TCAPOPTOSIS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59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INTESTINAL_IMMUNE_NETWORK_FOR_IGA_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89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VITCB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29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NEUROACTIVE_LIGAND_RECEPTOR_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5.07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TCYTOTOXIC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5.07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POTASSIUM_CHANN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5.15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CHEMOKINE_SIGNALIN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6.65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AMINO_ACID_SYNTHESIS_AND_INTERCONVERSION_TRANSAM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6.66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ST_GRANULE_CELL_SURVIVAL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7.53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HEMATOPOIETIC_CELL_LINE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7.93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CTL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7.95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NO2IL12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9.37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EICOSANOID_LIGAND_BINDING_RECEP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30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PARKINSONS_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35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ALZHEIMERS_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35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GLUCONE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3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GRANULOCYTES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4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TYPE_I_DIABETES_MELLI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43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SA_MMP_CYTOKINE_CONN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4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DEFENS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84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lastRenderedPageBreak/>
              <w:t>REACTOME_FGFR4_LIGAND_BINDING_AND_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93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HUNTINGTONS_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93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GPVI_MEDIATED_ACTIVATION_CASC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99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ST_TUMOR_NECROSIS_FACTOR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07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FOLATE_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08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OLFACTORY_SIGNALIN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15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FACTORS_INVOLVED_IN_MEGAKARYOCYTE_DEVELOPMENT_AND_PLATELET_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20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ALLOGRAFT_REJ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45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COSTIMULATION_BY_THE_CD28_FAMI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5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LEUKOCYTE_TRANSENDOTHELIAL_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79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CHEMICAL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85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OLFACTORY_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00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D4GDI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20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BINDING_AND_ENTRY_OF_HIV_VIR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44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ACTIVATION_OF_BH3_ONLY_PROTE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48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PASSIVE_TRANSPORT_BY_AQUAPOR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68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GLUCAGON_TYPE_LIGAND_RECEP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83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ST_B_CELL_ANTIGEN_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17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NITROGEN_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37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FGFR2C_LIGAND_BINDING_AND_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72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VOLTAGE_GATED_POTASSIUM_CHANN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90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CHONDROITIN_SULFATE_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9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ST_T_CELL_SIGNAL_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9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SYNTHESIS_OF_PIPS_AT_THE_PLASMA_MEMBR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1.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90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AGR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1.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89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S_P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1.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8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LYSINE_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1.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8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ACTIVATED_AMPK_STIMULATES_FATTY_ACID_OXIDATION_IN_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1.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79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THE_ACTIVATION_OF_ARYLSULFATA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1.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75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PTM_GAMMA_CARBOXYLATION_HYPUSINE_FORMATION_AND_ARYLSULFATASE_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1.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72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TRNA_AMINOAC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1.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62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SIGNALING_BY_ERB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5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METABOLISM_OF_LIPIDS_AND_LIPOPROTE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38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POST_TRANSLATIONAL_MODIFICATION_SYNTHESIS_OF_GPI_ANCHORED_PROTE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32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TIE2_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22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GLYCOSAMINOGLYCAN_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2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RNA_POL_III_TRANSCRI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4.04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BIOSYNTHESIS_OF_UNSATURATED_FATTY_AC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93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GLUTATHIONE_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87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DEATH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79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ONE_CARBON_POOL_BY_FOL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70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NUCLEOTIDE_EXCISION_REP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62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TRANSCRI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54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CDT1_ASSOCIATION_WITH_THE_CDC6_ORC_ORIGIN_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52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ERBB_SIGNALIN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5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RARRXR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49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ARF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49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lastRenderedPageBreak/>
              <w:t>BIOCARTA_LEPTIN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40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3_UTR_MEDIATED_TRANSLATIONAL_REG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32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BIOLOGICAL_OXID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3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MITOTIC_G1_G1_S_PHA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2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NONSENSE_MEDIATED_DECAY_ENHANCED_BY_THE_EXON_JUNCTION_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25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CASPASE_MEDIATED_CLEAVAGE_OF_CYTOSKELETAL_PROTE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2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PPARA_ACTIVATES_GENE_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17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SIGNALING_BY_ERB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14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DOWNSTREAM_SIGNAL_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12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SIGNALING_BY_W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3.0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SIGNALING_BY_FGFR_IN_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89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HORMONE_SENSITIVE_LIPASE_HSL_MEDIATED_TRIACYLGLYCEROL_HYDRO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87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CYCLIN_E_ASSOCIATED_EVENTS_DURING_G1_S_TRANSITION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53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FORMATION_OF_TRANSCRIPTION_COUPLED_NER_TC_NER_REPAIR_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4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TASTE_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44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MRNA_SPLICING_MINOR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42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MRNA_3_END_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9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CREB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9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SIGNALING_BY_CONSTITUTIVELY_ACTIVE_EG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KERATAN_SULFATE_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32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CHRONIC_MYELOID_LEUK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23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APOPTOTIC_EXECUTION_P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2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ASSOCIATION_OF_TRIC_CCT_WITH_TARGET_PROTEINS_DURING_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1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FORMATION_OF_INCISION_COMPLEX_IN_GG_N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04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REGULATION_OF_RHEB_GTPASE_ACTIVITY_BY_AMP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2.00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SIGNALING_BY_EGFR_IN_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87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GATA3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8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METABOLISM_OF_XENOBIOTICS_BY_CYTOCHROME_P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8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REGULATION_OF_AMPK_ACTIVITY_VIA_LK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77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TRANSPORT_OF_MATURE_TRANSCRIPT_TO_CYTOPLA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73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AMINOACYL_TRNA_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64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G1_S_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6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PKA_MEDIATED_PHOSPHORYLATION_OF_CRE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5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CYTOSOLIC_TRNA_AMINOAC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5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IRAK1_RECRUITS_IKK_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37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BIOCARTA_PPARA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3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RNA_POL_I_TRANSCRIPTION_INI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15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DEADENYLATION_OF_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10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CIRCADIAN_REPRESSION_OF_EXPRESSION_BY_REV_ER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09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RNA_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0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RNA_POL_I_TRANSCRIPTION_TERM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06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ANTIVIRAL_MECHANISM_BY_IFN_STIMULATED_GE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05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lastRenderedPageBreak/>
              <w:t>REACTOME_NFKB_ACTIVATION_THROUGH_FADD_RIP1_PATHWAY_MEDIATED_BY_CASPASE_8_AND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05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GENERIC_TRANSCRIPTION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1.01E-02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KEGG_PHOSPHATIDYLINOSITOL_SIGNALING_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9.84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PKB_MEDIATED_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9.56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A9E" w:rsidRPr="00115086" w:rsidRDefault="00FC4A9E" w:rsidP="00314D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MICRORNA_MIRNA_BI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9.36E-03</w:t>
            </w:r>
          </w:p>
        </w:tc>
      </w:tr>
      <w:tr w:rsidR="00FC4A9E" w:rsidRPr="00115086" w:rsidTr="00314DD1">
        <w:trPr>
          <w:trHeight w:val="260"/>
        </w:trPr>
        <w:tc>
          <w:tcPr>
            <w:tcW w:w="7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REACTOME_SIGNALING_BY_FGFR1_FUSION_MUTA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12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-2.6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9E" w:rsidRPr="00115086" w:rsidRDefault="00FC4A9E" w:rsidP="00314DD1">
            <w:pPr>
              <w:spacing w:after="120" w:line="240" w:lineRule="auto"/>
              <w:jc w:val="center"/>
              <w:rPr>
                <w:rFonts w:ascii="Arial" w:eastAsia="Times New Roman" w:hAnsi="Arial" w:cs="Arial"/>
              </w:rPr>
            </w:pPr>
            <w:r w:rsidRPr="00115086">
              <w:rPr>
                <w:rFonts w:ascii="Arial" w:eastAsia="Times New Roman" w:hAnsi="Arial" w:cs="Arial"/>
              </w:rPr>
              <w:t>9.33E-03</w:t>
            </w:r>
          </w:p>
        </w:tc>
      </w:tr>
    </w:tbl>
    <w:p w:rsidR="00FC4A9E" w:rsidRPr="001E79A8" w:rsidRDefault="00FC4A9E" w:rsidP="00FC4A9E">
      <w:pPr>
        <w:spacing w:before="120" w:after="0" w:line="240" w:lineRule="auto"/>
        <w:rPr>
          <w:rFonts w:ascii="Arial" w:hAnsi="Arial" w:cs="Arial"/>
          <w:bCs/>
        </w:rPr>
      </w:pPr>
      <w:r w:rsidRPr="001E79A8">
        <w:rPr>
          <w:rFonts w:ascii="Arial" w:hAnsi="Arial" w:cs="Arial"/>
        </w:rPr>
        <w:t>Positive Z-scores indicate an upregulation (increased gene expression) and negative values a downregulation (decreased gene expression) of pathways.</w:t>
      </w:r>
    </w:p>
    <w:p w:rsidR="00C540CC" w:rsidRPr="00797C69" w:rsidRDefault="00C540CC" w:rsidP="00797C69">
      <w:pPr>
        <w:spacing w:before="120" w:after="0" w:line="240" w:lineRule="auto"/>
        <w:rPr>
          <w:rFonts w:ascii="Arial" w:hAnsi="Arial" w:cs="Arial"/>
          <w:u w:val="single"/>
        </w:rPr>
      </w:pPr>
    </w:p>
    <w:sectPr w:rsidR="00C540CC" w:rsidRPr="00797C69" w:rsidSect="004D4D38">
      <w:headerReference w:type="default" r:id="rId8"/>
      <w:pgSz w:w="12240" w:h="15840"/>
      <w:pgMar w:top="72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00FE" w:rsidRDefault="00F800FE" w:rsidP="00DA2053">
      <w:pPr>
        <w:spacing w:after="0" w:line="240" w:lineRule="auto"/>
      </w:pPr>
      <w:r>
        <w:separator/>
      </w:r>
    </w:p>
  </w:endnote>
  <w:endnote w:type="continuationSeparator" w:id="0">
    <w:p w:rsidR="00F800FE" w:rsidRDefault="00F800FE" w:rsidP="00DA2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00FE" w:rsidRDefault="00F800FE" w:rsidP="00DA2053">
      <w:pPr>
        <w:spacing w:after="0" w:line="240" w:lineRule="auto"/>
      </w:pPr>
      <w:r>
        <w:separator/>
      </w:r>
    </w:p>
  </w:footnote>
  <w:footnote w:type="continuationSeparator" w:id="0">
    <w:p w:rsidR="00F800FE" w:rsidRDefault="00F800FE" w:rsidP="00DA20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2F11" w:rsidRDefault="006674BB" w:rsidP="00410AE5">
    <w:pPr>
      <w:pStyle w:val="Header"/>
      <w:jc w:val="right"/>
    </w:pPr>
    <w:r>
      <w:fldChar w:fldCharType="begin"/>
    </w:r>
    <w:r w:rsidR="00082F11">
      <w:instrText xml:space="preserve"> PAGE   \* MERGEFORMAT </w:instrText>
    </w:r>
    <w:r>
      <w:fldChar w:fldCharType="separate"/>
    </w:r>
    <w:r w:rsidR="000D5041">
      <w:rPr>
        <w:noProof/>
      </w:rPr>
      <w:t>4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3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Harvar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Gordon EndNote Library-Converted.enl&lt;/item&gt;&lt;/Libraries&gt;&lt;/ENLibraries&gt;"/>
  </w:docVars>
  <w:rsids>
    <w:rsidRoot w:val="00985D1D"/>
    <w:rsid w:val="000045E2"/>
    <w:rsid w:val="00004B78"/>
    <w:rsid w:val="00005B8B"/>
    <w:rsid w:val="00006103"/>
    <w:rsid w:val="00006757"/>
    <w:rsid w:val="00006F54"/>
    <w:rsid w:val="000071E0"/>
    <w:rsid w:val="00007297"/>
    <w:rsid w:val="00010331"/>
    <w:rsid w:val="00010707"/>
    <w:rsid w:val="000107DC"/>
    <w:rsid w:val="00010EDA"/>
    <w:rsid w:val="00011DC4"/>
    <w:rsid w:val="00015C34"/>
    <w:rsid w:val="000168C8"/>
    <w:rsid w:val="000169FE"/>
    <w:rsid w:val="00016FB7"/>
    <w:rsid w:val="000173D0"/>
    <w:rsid w:val="00021850"/>
    <w:rsid w:val="00021B3D"/>
    <w:rsid w:val="00023018"/>
    <w:rsid w:val="000234FC"/>
    <w:rsid w:val="00023857"/>
    <w:rsid w:val="00025361"/>
    <w:rsid w:val="00025CF4"/>
    <w:rsid w:val="000261BD"/>
    <w:rsid w:val="0002646B"/>
    <w:rsid w:val="000271E8"/>
    <w:rsid w:val="00027CD6"/>
    <w:rsid w:val="000304A1"/>
    <w:rsid w:val="00031415"/>
    <w:rsid w:val="0003255D"/>
    <w:rsid w:val="0003481A"/>
    <w:rsid w:val="00037A95"/>
    <w:rsid w:val="0004005F"/>
    <w:rsid w:val="00040094"/>
    <w:rsid w:val="000413EC"/>
    <w:rsid w:val="000419D5"/>
    <w:rsid w:val="00043B63"/>
    <w:rsid w:val="000452D9"/>
    <w:rsid w:val="0004565A"/>
    <w:rsid w:val="0004598A"/>
    <w:rsid w:val="00046655"/>
    <w:rsid w:val="000469F2"/>
    <w:rsid w:val="00046DEE"/>
    <w:rsid w:val="00046F65"/>
    <w:rsid w:val="00047808"/>
    <w:rsid w:val="00047CCC"/>
    <w:rsid w:val="00047EAC"/>
    <w:rsid w:val="0005002A"/>
    <w:rsid w:val="00051B90"/>
    <w:rsid w:val="0005276C"/>
    <w:rsid w:val="00052CB4"/>
    <w:rsid w:val="0005609A"/>
    <w:rsid w:val="00056229"/>
    <w:rsid w:val="000564B4"/>
    <w:rsid w:val="000574C3"/>
    <w:rsid w:val="000604B8"/>
    <w:rsid w:val="00061935"/>
    <w:rsid w:val="00061B5D"/>
    <w:rsid w:val="00061D93"/>
    <w:rsid w:val="00062F14"/>
    <w:rsid w:val="0006321E"/>
    <w:rsid w:val="00063AD5"/>
    <w:rsid w:val="00064D6D"/>
    <w:rsid w:val="00065276"/>
    <w:rsid w:val="0006556A"/>
    <w:rsid w:val="000660C4"/>
    <w:rsid w:val="000661C8"/>
    <w:rsid w:val="00066669"/>
    <w:rsid w:val="00066BC0"/>
    <w:rsid w:val="00067793"/>
    <w:rsid w:val="00067ABA"/>
    <w:rsid w:val="0007187E"/>
    <w:rsid w:val="00072EDD"/>
    <w:rsid w:val="00075D37"/>
    <w:rsid w:val="00075D84"/>
    <w:rsid w:val="00080212"/>
    <w:rsid w:val="00081055"/>
    <w:rsid w:val="00081575"/>
    <w:rsid w:val="00082125"/>
    <w:rsid w:val="00082F11"/>
    <w:rsid w:val="000859E7"/>
    <w:rsid w:val="000860D9"/>
    <w:rsid w:val="000873CE"/>
    <w:rsid w:val="00090076"/>
    <w:rsid w:val="00090DEF"/>
    <w:rsid w:val="00091BAA"/>
    <w:rsid w:val="000932CC"/>
    <w:rsid w:val="000944D8"/>
    <w:rsid w:val="00096EDB"/>
    <w:rsid w:val="000A1987"/>
    <w:rsid w:val="000A1AF3"/>
    <w:rsid w:val="000A2455"/>
    <w:rsid w:val="000A2A37"/>
    <w:rsid w:val="000A39B0"/>
    <w:rsid w:val="000A3D75"/>
    <w:rsid w:val="000A49D3"/>
    <w:rsid w:val="000A6C42"/>
    <w:rsid w:val="000A79E4"/>
    <w:rsid w:val="000B058E"/>
    <w:rsid w:val="000B0AD2"/>
    <w:rsid w:val="000B13A8"/>
    <w:rsid w:val="000B1677"/>
    <w:rsid w:val="000B58CF"/>
    <w:rsid w:val="000B5ADC"/>
    <w:rsid w:val="000C0027"/>
    <w:rsid w:val="000C111C"/>
    <w:rsid w:val="000C14C2"/>
    <w:rsid w:val="000C1BBE"/>
    <w:rsid w:val="000C333C"/>
    <w:rsid w:val="000C3B8B"/>
    <w:rsid w:val="000C3BAE"/>
    <w:rsid w:val="000C44FA"/>
    <w:rsid w:val="000C629A"/>
    <w:rsid w:val="000D095C"/>
    <w:rsid w:val="000D20D9"/>
    <w:rsid w:val="000D2549"/>
    <w:rsid w:val="000D5041"/>
    <w:rsid w:val="000D5B1C"/>
    <w:rsid w:val="000D60D4"/>
    <w:rsid w:val="000D77AB"/>
    <w:rsid w:val="000D7B28"/>
    <w:rsid w:val="000E0B01"/>
    <w:rsid w:val="000E140C"/>
    <w:rsid w:val="000E1650"/>
    <w:rsid w:val="000E198F"/>
    <w:rsid w:val="000E31DB"/>
    <w:rsid w:val="000E3392"/>
    <w:rsid w:val="000E3AB2"/>
    <w:rsid w:val="000E451A"/>
    <w:rsid w:val="000E589E"/>
    <w:rsid w:val="000E638F"/>
    <w:rsid w:val="000E6FCB"/>
    <w:rsid w:val="000E7CEA"/>
    <w:rsid w:val="000F12A8"/>
    <w:rsid w:val="000F2C7C"/>
    <w:rsid w:val="000F4CF4"/>
    <w:rsid w:val="000F7253"/>
    <w:rsid w:val="000F7388"/>
    <w:rsid w:val="001000CE"/>
    <w:rsid w:val="001001B5"/>
    <w:rsid w:val="00100EBD"/>
    <w:rsid w:val="00102161"/>
    <w:rsid w:val="00103CD1"/>
    <w:rsid w:val="001048FF"/>
    <w:rsid w:val="001052B8"/>
    <w:rsid w:val="001064F8"/>
    <w:rsid w:val="00111305"/>
    <w:rsid w:val="00112848"/>
    <w:rsid w:val="00115086"/>
    <w:rsid w:val="001160EB"/>
    <w:rsid w:val="001174C2"/>
    <w:rsid w:val="00117658"/>
    <w:rsid w:val="001179CF"/>
    <w:rsid w:val="0012008C"/>
    <w:rsid w:val="00120B68"/>
    <w:rsid w:val="00121794"/>
    <w:rsid w:val="00122A87"/>
    <w:rsid w:val="00124151"/>
    <w:rsid w:val="00124360"/>
    <w:rsid w:val="001245EF"/>
    <w:rsid w:val="001247F1"/>
    <w:rsid w:val="001256EA"/>
    <w:rsid w:val="00125AC0"/>
    <w:rsid w:val="00125CF5"/>
    <w:rsid w:val="00126671"/>
    <w:rsid w:val="00126E63"/>
    <w:rsid w:val="001273BD"/>
    <w:rsid w:val="001275EB"/>
    <w:rsid w:val="0013062F"/>
    <w:rsid w:val="001326DF"/>
    <w:rsid w:val="00132CBF"/>
    <w:rsid w:val="00133B1F"/>
    <w:rsid w:val="00134FB3"/>
    <w:rsid w:val="00136744"/>
    <w:rsid w:val="00136B22"/>
    <w:rsid w:val="00137608"/>
    <w:rsid w:val="0014019F"/>
    <w:rsid w:val="001409F8"/>
    <w:rsid w:val="00140FC3"/>
    <w:rsid w:val="00141563"/>
    <w:rsid w:val="00141699"/>
    <w:rsid w:val="00141D09"/>
    <w:rsid w:val="0014465A"/>
    <w:rsid w:val="00144DE1"/>
    <w:rsid w:val="00145189"/>
    <w:rsid w:val="00145FF3"/>
    <w:rsid w:val="001469AA"/>
    <w:rsid w:val="00150A0F"/>
    <w:rsid w:val="001520C9"/>
    <w:rsid w:val="00152AD5"/>
    <w:rsid w:val="00153975"/>
    <w:rsid w:val="00153B86"/>
    <w:rsid w:val="00153DFA"/>
    <w:rsid w:val="00153E87"/>
    <w:rsid w:val="00154062"/>
    <w:rsid w:val="0015409B"/>
    <w:rsid w:val="0015477F"/>
    <w:rsid w:val="00154E9B"/>
    <w:rsid w:val="001551D9"/>
    <w:rsid w:val="00156990"/>
    <w:rsid w:val="001572AA"/>
    <w:rsid w:val="00157FA6"/>
    <w:rsid w:val="0016094A"/>
    <w:rsid w:val="001613B8"/>
    <w:rsid w:val="00161629"/>
    <w:rsid w:val="00161706"/>
    <w:rsid w:val="001619E5"/>
    <w:rsid w:val="00162B9C"/>
    <w:rsid w:val="00163955"/>
    <w:rsid w:val="00164703"/>
    <w:rsid w:val="001649F3"/>
    <w:rsid w:val="001650DE"/>
    <w:rsid w:val="001653B9"/>
    <w:rsid w:val="001661FC"/>
    <w:rsid w:val="001664A8"/>
    <w:rsid w:val="00166BD2"/>
    <w:rsid w:val="00170596"/>
    <w:rsid w:val="0017075F"/>
    <w:rsid w:val="00170849"/>
    <w:rsid w:val="00170D5E"/>
    <w:rsid w:val="00171EB8"/>
    <w:rsid w:val="00172B0D"/>
    <w:rsid w:val="001732CE"/>
    <w:rsid w:val="00174296"/>
    <w:rsid w:val="00175734"/>
    <w:rsid w:val="0017655B"/>
    <w:rsid w:val="00176D5B"/>
    <w:rsid w:val="00181AF2"/>
    <w:rsid w:val="00181BC7"/>
    <w:rsid w:val="0018395A"/>
    <w:rsid w:val="0018570E"/>
    <w:rsid w:val="00186303"/>
    <w:rsid w:val="0018643A"/>
    <w:rsid w:val="00186FDB"/>
    <w:rsid w:val="00190F69"/>
    <w:rsid w:val="001924ED"/>
    <w:rsid w:val="001926BC"/>
    <w:rsid w:val="001945B9"/>
    <w:rsid w:val="00194773"/>
    <w:rsid w:val="001971D8"/>
    <w:rsid w:val="001976B3"/>
    <w:rsid w:val="001A0107"/>
    <w:rsid w:val="001A0351"/>
    <w:rsid w:val="001A0FE2"/>
    <w:rsid w:val="001A100E"/>
    <w:rsid w:val="001A1D1E"/>
    <w:rsid w:val="001A29CD"/>
    <w:rsid w:val="001A3583"/>
    <w:rsid w:val="001A3E63"/>
    <w:rsid w:val="001A3EA4"/>
    <w:rsid w:val="001A3F74"/>
    <w:rsid w:val="001A4137"/>
    <w:rsid w:val="001A4586"/>
    <w:rsid w:val="001A5216"/>
    <w:rsid w:val="001A726C"/>
    <w:rsid w:val="001B02B2"/>
    <w:rsid w:val="001B13B3"/>
    <w:rsid w:val="001B13CD"/>
    <w:rsid w:val="001B2400"/>
    <w:rsid w:val="001B56D8"/>
    <w:rsid w:val="001B62BC"/>
    <w:rsid w:val="001B687C"/>
    <w:rsid w:val="001B6E51"/>
    <w:rsid w:val="001B791B"/>
    <w:rsid w:val="001C0AB9"/>
    <w:rsid w:val="001C0E5F"/>
    <w:rsid w:val="001C1BBA"/>
    <w:rsid w:val="001C3B58"/>
    <w:rsid w:val="001C4569"/>
    <w:rsid w:val="001C48BA"/>
    <w:rsid w:val="001C54A5"/>
    <w:rsid w:val="001C54F2"/>
    <w:rsid w:val="001C5F04"/>
    <w:rsid w:val="001C68CE"/>
    <w:rsid w:val="001C6B51"/>
    <w:rsid w:val="001D0392"/>
    <w:rsid w:val="001D1DE2"/>
    <w:rsid w:val="001D24C0"/>
    <w:rsid w:val="001D2740"/>
    <w:rsid w:val="001D28E8"/>
    <w:rsid w:val="001D3894"/>
    <w:rsid w:val="001D57E4"/>
    <w:rsid w:val="001D7DB1"/>
    <w:rsid w:val="001D7E01"/>
    <w:rsid w:val="001E1235"/>
    <w:rsid w:val="001E13D9"/>
    <w:rsid w:val="001E1FA9"/>
    <w:rsid w:val="001E2E80"/>
    <w:rsid w:val="001E32CC"/>
    <w:rsid w:val="001E3986"/>
    <w:rsid w:val="001E400C"/>
    <w:rsid w:val="001E5713"/>
    <w:rsid w:val="001E59EB"/>
    <w:rsid w:val="001E6DFB"/>
    <w:rsid w:val="001E7052"/>
    <w:rsid w:val="001E791D"/>
    <w:rsid w:val="001E79A8"/>
    <w:rsid w:val="001F0AEE"/>
    <w:rsid w:val="001F1539"/>
    <w:rsid w:val="001F221F"/>
    <w:rsid w:val="001F29F9"/>
    <w:rsid w:val="001F2C50"/>
    <w:rsid w:val="001F4797"/>
    <w:rsid w:val="001F5236"/>
    <w:rsid w:val="001F5CB2"/>
    <w:rsid w:val="001F681B"/>
    <w:rsid w:val="001F72F6"/>
    <w:rsid w:val="0020085F"/>
    <w:rsid w:val="002008F7"/>
    <w:rsid w:val="00200E61"/>
    <w:rsid w:val="00202085"/>
    <w:rsid w:val="00203710"/>
    <w:rsid w:val="00203A57"/>
    <w:rsid w:val="00203BD9"/>
    <w:rsid w:val="00203E65"/>
    <w:rsid w:val="00204B4C"/>
    <w:rsid w:val="00204C38"/>
    <w:rsid w:val="00206C88"/>
    <w:rsid w:val="0020753D"/>
    <w:rsid w:val="0021005E"/>
    <w:rsid w:val="00211AD4"/>
    <w:rsid w:val="00212F61"/>
    <w:rsid w:val="00213055"/>
    <w:rsid w:val="0021388E"/>
    <w:rsid w:val="00214111"/>
    <w:rsid w:val="00214CC4"/>
    <w:rsid w:val="0021607E"/>
    <w:rsid w:val="00216940"/>
    <w:rsid w:val="00217B26"/>
    <w:rsid w:val="00220BF2"/>
    <w:rsid w:val="00221EEE"/>
    <w:rsid w:val="00222531"/>
    <w:rsid w:val="002225FD"/>
    <w:rsid w:val="0022284C"/>
    <w:rsid w:val="0022314B"/>
    <w:rsid w:val="0022375D"/>
    <w:rsid w:val="00224B04"/>
    <w:rsid w:val="00226FF0"/>
    <w:rsid w:val="002302EF"/>
    <w:rsid w:val="00230454"/>
    <w:rsid w:val="00230A72"/>
    <w:rsid w:val="00230D31"/>
    <w:rsid w:val="00231A12"/>
    <w:rsid w:val="00232446"/>
    <w:rsid w:val="0023479C"/>
    <w:rsid w:val="00235219"/>
    <w:rsid w:val="00237728"/>
    <w:rsid w:val="00241306"/>
    <w:rsid w:val="00242ABC"/>
    <w:rsid w:val="00247446"/>
    <w:rsid w:val="00250AD0"/>
    <w:rsid w:val="00251E93"/>
    <w:rsid w:val="00254C7C"/>
    <w:rsid w:val="00257133"/>
    <w:rsid w:val="00260548"/>
    <w:rsid w:val="00263136"/>
    <w:rsid w:val="00263192"/>
    <w:rsid w:val="0026532A"/>
    <w:rsid w:val="002662FE"/>
    <w:rsid w:val="00270262"/>
    <w:rsid w:val="00271D9F"/>
    <w:rsid w:val="002726CB"/>
    <w:rsid w:val="00273752"/>
    <w:rsid w:val="00273901"/>
    <w:rsid w:val="002749F9"/>
    <w:rsid w:val="002758FF"/>
    <w:rsid w:val="00275A78"/>
    <w:rsid w:val="00276105"/>
    <w:rsid w:val="002762A2"/>
    <w:rsid w:val="002768F0"/>
    <w:rsid w:val="00277FBA"/>
    <w:rsid w:val="00281577"/>
    <w:rsid w:val="00282CAD"/>
    <w:rsid w:val="00282CD5"/>
    <w:rsid w:val="00282D04"/>
    <w:rsid w:val="00282D61"/>
    <w:rsid w:val="00283152"/>
    <w:rsid w:val="00283D38"/>
    <w:rsid w:val="00285218"/>
    <w:rsid w:val="0028542B"/>
    <w:rsid w:val="00285BFE"/>
    <w:rsid w:val="002862B3"/>
    <w:rsid w:val="00286C71"/>
    <w:rsid w:val="00286FFD"/>
    <w:rsid w:val="002876B5"/>
    <w:rsid w:val="00287F78"/>
    <w:rsid w:val="002901FD"/>
    <w:rsid w:val="00290B55"/>
    <w:rsid w:val="002920CC"/>
    <w:rsid w:val="002922E1"/>
    <w:rsid w:val="00292C19"/>
    <w:rsid w:val="00294655"/>
    <w:rsid w:val="00294C30"/>
    <w:rsid w:val="00296614"/>
    <w:rsid w:val="00296895"/>
    <w:rsid w:val="00297081"/>
    <w:rsid w:val="002A025F"/>
    <w:rsid w:val="002A1081"/>
    <w:rsid w:val="002A14F7"/>
    <w:rsid w:val="002A1A76"/>
    <w:rsid w:val="002A1D1C"/>
    <w:rsid w:val="002A4558"/>
    <w:rsid w:val="002A7486"/>
    <w:rsid w:val="002B0F70"/>
    <w:rsid w:val="002B1073"/>
    <w:rsid w:val="002B1792"/>
    <w:rsid w:val="002B1AAF"/>
    <w:rsid w:val="002B2691"/>
    <w:rsid w:val="002B26A0"/>
    <w:rsid w:val="002B3867"/>
    <w:rsid w:val="002B4B62"/>
    <w:rsid w:val="002B6AC2"/>
    <w:rsid w:val="002C0858"/>
    <w:rsid w:val="002C0BB7"/>
    <w:rsid w:val="002C1811"/>
    <w:rsid w:val="002C2325"/>
    <w:rsid w:val="002C2FBC"/>
    <w:rsid w:val="002C4332"/>
    <w:rsid w:val="002C4ABB"/>
    <w:rsid w:val="002C680A"/>
    <w:rsid w:val="002C6810"/>
    <w:rsid w:val="002C7319"/>
    <w:rsid w:val="002C7C3A"/>
    <w:rsid w:val="002D0339"/>
    <w:rsid w:val="002D17A7"/>
    <w:rsid w:val="002D1B2D"/>
    <w:rsid w:val="002D34FF"/>
    <w:rsid w:val="002D3BD9"/>
    <w:rsid w:val="002D4228"/>
    <w:rsid w:val="002D4DE3"/>
    <w:rsid w:val="002D5720"/>
    <w:rsid w:val="002D5857"/>
    <w:rsid w:val="002D5E33"/>
    <w:rsid w:val="002D6441"/>
    <w:rsid w:val="002D7500"/>
    <w:rsid w:val="002E2622"/>
    <w:rsid w:val="002E2DE4"/>
    <w:rsid w:val="002E2EE8"/>
    <w:rsid w:val="002E35C8"/>
    <w:rsid w:val="002E376C"/>
    <w:rsid w:val="002E4B7D"/>
    <w:rsid w:val="002E654F"/>
    <w:rsid w:val="002F2147"/>
    <w:rsid w:val="002F2A66"/>
    <w:rsid w:val="002F2EEE"/>
    <w:rsid w:val="002F3659"/>
    <w:rsid w:val="002F3AC3"/>
    <w:rsid w:val="002F4C9A"/>
    <w:rsid w:val="002F506F"/>
    <w:rsid w:val="002F5F30"/>
    <w:rsid w:val="002F62D9"/>
    <w:rsid w:val="0030047C"/>
    <w:rsid w:val="0030070A"/>
    <w:rsid w:val="00301A02"/>
    <w:rsid w:val="00303C8A"/>
    <w:rsid w:val="0030472A"/>
    <w:rsid w:val="00304C08"/>
    <w:rsid w:val="00304C6B"/>
    <w:rsid w:val="00304EC3"/>
    <w:rsid w:val="00306337"/>
    <w:rsid w:val="00306E2B"/>
    <w:rsid w:val="00306F31"/>
    <w:rsid w:val="003104BE"/>
    <w:rsid w:val="00312C95"/>
    <w:rsid w:val="00313C13"/>
    <w:rsid w:val="003140B1"/>
    <w:rsid w:val="00314FB7"/>
    <w:rsid w:val="003159D4"/>
    <w:rsid w:val="00317225"/>
    <w:rsid w:val="0031759C"/>
    <w:rsid w:val="00320FD3"/>
    <w:rsid w:val="0032101D"/>
    <w:rsid w:val="00322B9D"/>
    <w:rsid w:val="003237E8"/>
    <w:rsid w:val="003248AA"/>
    <w:rsid w:val="00326169"/>
    <w:rsid w:val="0032685A"/>
    <w:rsid w:val="00327275"/>
    <w:rsid w:val="003273B6"/>
    <w:rsid w:val="00327A84"/>
    <w:rsid w:val="00330B2A"/>
    <w:rsid w:val="003318B3"/>
    <w:rsid w:val="00331ADC"/>
    <w:rsid w:val="003321B0"/>
    <w:rsid w:val="00333BEE"/>
    <w:rsid w:val="003349BB"/>
    <w:rsid w:val="00334ED1"/>
    <w:rsid w:val="003354A9"/>
    <w:rsid w:val="00335B0F"/>
    <w:rsid w:val="00335F1F"/>
    <w:rsid w:val="0033635B"/>
    <w:rsid w:val="00336481"/>
    <w:rsid w:val="00337A09"/>
    <w:rsid w:val="003405E1"/>
    <w:rsid w:val="00341195"/>
    <w:rsid w:val="0034119A"/>
    <w:rsid w:val="00341298"/>
    <w:rsid w:val="00341EA6"/>
    <w:rsid w:val="00342243"/>
    <w:rsid w:val="0034234D"/>
    <w:rsid w:val="00343B5D"/>
    <w:rsid w:val="00344357"/>
    <w:rsid w:val="00346241"/>
    <w:rsid w:val="0034672A"/>
    <w:rsid w:val="00350631"/>
    <w:rsid w:val="003506BC"/>
    <w:rsid w:val="0035084D"/>
    <w:rsid w:val="00350C23"/>
    <w:rsid w:val="0035190A"/>
    <w:rsid w:val="00351D62"/>
    <w:rsid w:val="003532B5"/>
    <w:rsid w:val="00353319"/>
    <w:rsid w:val="0035342D"/>
    <w:rsid w:val="00353AE9"/>
    <w:rsid w:val="00353EC7"/>
    <w:rsid w:val="00354F41"/>
    <w:rsid w:val="00355217"/>
    <w:rsid w:val="00355ED1"/>
    <w:rsid w:val="00357972"/>
    <w:rsid w:val="00357E48"/>
    <w:rsid w:val="003638DF"/>
    <w:rsid w:val="00363FAE"/>
    <w:rsid w:val="0036534D"/>
    <w:rsid w:val="00365704"/>
    <w:rsid w:val="00365882"/>
    <w:rsid w:val="00365D15"/>
    <w:rsid w:val="003665B1"/>
    <w:rsid w:val="00370AE6"/>
    <w:rsid w:val="00372C52"/>
    <w:rsid w:val="00372F13"/>
    <w:rsid w:val="00373E5C"/>
    <w:rsid w:val="00375D56"/>
    <w:rsid w:val="00375F61"/>
    <w:rsid w:val="0037790F"/>
    <w:rsid w:val="003834F3"/>
    <w:rsid w:val="00386613"/>
    <w:rsid w:val="00386899"/>
    <w:rsid w:val="003923A9"/>
    <w:rsid w:val="003937BF"/>
    <w:rsid w:val="00393CA0"/>
    <w:rsid w:val="00395C15"/>
    <w:rsid w:val="00396069"/>
    <w:rsid w:val="003A02CD"/>
    <w:rsid w:val="003A06D6"/>
    <w:rsid w:val="003A08D7"/>
    <w:rsid w:val="003A1273"/>
    <w:rsid w:val="003A1327"/>
    <w:rsid w:val="003A15A1"/>
    <w:rsid w:val="003A233D"/>
    <w:rsid w:val="003A2BA3"/>
    <w:rsid w:val="003A2CDB"/>
    <w:rsid w:val="003A44E7"/>
    <w:rsid w:val="003B1997"/>
    <w:rsid w:val="003B369C"/>
    <w:rsid w:val="003C0CDE"/>
    <w:rsid w:val="003C110B"/>
    <w:rsid w:val="003C14A0"/>
    <w:rsid w:val="003C17B7"/>
    <w:rsid w:val="003C1F46"/>
    <w:rsid w:val="003C279F"/>
    <w:rsid w:val="003C2F8A"/>
    <w:rsid w:val="003C4501"/>
    <w:rsid w:val="003C56A1"/>
    <w:rsid w:val="003C5CCB"/>
    <w:rsid w:val="003D0D25"/>
    <w:rsid w:val="003D114B"/>
    <w:rsid w:val="003D2677"/>
    <w:rsid w:val="003D3A26"/>
    <w:rsid w:val="003D3A4D"/>
    <w:rsid w:val="003D3F48"/>
    <w:rsid w:val="003D6C5E"/>
    <w:rsid w:val="003D7057"/>
    <w:rsid w:val="003D7509"/>
    <w:rsid w:val="003D7562"/>
    <w:rsid w:val="003D7685"/>
    <w:rsid w:val="003E17FA"/>
    <w:rsid w:val="003E1C5D"/>
    <w:rsid w:val="003E26CD"/>
    <w:rsid w:val="003E402B"/>
    <w:rsid w:val="003E404A"/>
    <w:rsid w:val="003E4D5F"/>
    <w:rsid w:val="003E5141"/>
    <w:rsid w:val="003E53AC"/>
    <w:rsid w:val="003E54CA"/>
    <w:rsid w:val="003E5790"/>
    <w:rsid w:val="003E58FD"/>
    <w:rsid w:val="003E742B"/>
    <w:rsid w:val="003F1526"/>
    <w:rsid w:val="003F15F2"/>
    <w:rsid w:val="003F1EB2"/>
    <w:rsid w:val="003F29F8"/>
    <w:rsid w:val="003F2BD2"/>
    <w:rsid w:val="003F2FE0"/>
    <w:rsid w:val="003F372B"/>
    <w:rsid w:val="003F404F"/>
    <w:rsid w:val="003F5964"/>
    <w:rsid w:val="003F5A6D"/>
    <w:rsid w:val="003F5FB5"/>
    <w:rsid w:val="003F6617"/>
    <w:rsid w:val="003F6B68"/>
    <w:rsid w:val="003F6F76"/>
    <w:rsid w:val="003F7097"/>
    <w:rsid w:val="003F7C0B"/>
    <w:rsid w:val="003F7F07"/>
    <w:rsid w:val="0040101F"/>
    <w:rsid w:val="00402A8E"/>
    <w:rsid w:val="004033F8"/>
    <w:rsid w:val="0040385D"/>
    <w:rsid w:val="00410AE5"/>
    <w:rsid w:val="00411788"/>
    <w:rsid w:val="00412C09"/>
    <w:rsid w:val="00412FF2"/>
    <w:rsid w:val="004133E3"/>
    <w:rsid w:val="00414305"/>
    <w:rsid w:val="00414695"/>
    <w:rsid w:val="00416AAB"/>
    <w:rsid w:val="00416FEE"/>
    <w:rsid w:val="0041713D"/>
    <w:rsid w:val="004201DA"/>
    <w:rsid w:val="00420563"/>
    <w:rsid w:val="00420598"/>
    <w:rsid w:val="0042067E"/>
    <w:rsid w:val="00422560"/>
    <w:rsid w:val="004228D5"/>
    <w:rsid w:val="004256D3"/>
    <w:rsid w:val="00426235"/>
    <w:rsid w:val="00426577"/>
    <w:rsid w:val="004265F1"/>
    <w:rsid w:val="00426D0E"/>
    <w:rsid w:val="0043015B"/>
    <w:rsid w:val="0043038A"/>
    <w:rsid w:val="00430B82"/>
    <w:rsid w:val="00430CBA"/>
    <w:rsid w:val="004313FB"/>
    <w:rsid w:val="0043292A"/>
    <w:rsid w:val="0043298D"/>
    <w:rsid w:val="004338DF"/>
    <w:rsid w:val="00433BC7"/>
    <w:rsid w:val="004340A1"/>
    <w:rsid w:val="00434219"/>
    <w:rsid w:val="00434485"/>
    <w:rsid w:val="00434A29"/>
    <w:rsid w:val="004350A5"/>
    <w:rsid w:val="0043553E"/>
    <w:rsid w:val="0043568C"/>
    <w:rsid w:val="00435D46"/>
    <w:rsid w:val="00436090"/>
    <w:rsid w:val="004361A7"/>
    <w:rsid w:val="004362E5"/>
    <w:rsid w:val="00436661"/>
    <w:rsid w:val="00436EF3"/>
    <w:rsid w:val="004400E2"/>
    <w:rsid w:val="00440391"/>
    <w:rsid w:val="0044103D"/>
    <w:rsid w:val="00441218"/>
    <w:rsid w:val="00441274"/>
    <w:rsid w:val="004420A5"/>
    <w:rsid w:val="00442F23"/>
    <w:rsid w:val="00443938"/>
    <w:rsid w:val="00443E17"/>
    <w:rsid w:val="00444F43"/>
    <w:rsid w:val="00446DAB"/>
    <w:rsid w:val="004475E6"/>
    <w:rsid w:val="004477C1"/>
    <w:rsid w:val="00451D51"/>
    <w:rsid w:val="00452FD9"/>
    <w:rsid w:val="00453A4E"/>
    <w:rsid w:val="00453E50"/>
    <w:rsid w:val="004544F8"/>
    <w:rsid w:val="004557CF"/>
    <w:rsid w:val="00456404"/>
    <w:rsid w:val="0045649F"/>
    <w:rsid w:val="00457CB2"/>
    <w:rsid w:val="00457FAC"/>
    <w:rsid w:val="00462EE8"/>
    <w:rsid w:val="00466132"/>
    <w:rsid w:val="004665E3"/>
    <w:rsid w:val="00467A50"/>
    <w:rsid w:val="00467E2C"/>
    <w:rsid w:val="004704A3"/>
    <w:rsid w:val="0047177A"/>
    <w:rsid w:val="00473160"/>
    <w:rsid w:val="004734FD"/>
    <w:rsid w:val="0047680C"/>
    <w:rsid w:val="00480FE9"/>
    <w:rsid w:val="00481B86"/>
    <w:rsid w:val="00481BF5"/>
    <w:rsid w:val="004820F1"/>
    <w:rsid w:val="00482D00"/>
    <w:rsid w:val="00482EAC"/>
    <w:rsid w:val="004838E4"/>
    <w:rsid w:val="004841E3"/>
    <w:rsid w:val="00484FD6"/>
    <w:rsid w:val="00486014"/>
    <w:rsid w:val="00486121"/>
    <w:rsid w:val="00486233"/>
    <w:rsid w:val="00487877"/>
    <w:rsid w:val="00490A8E"/>
    <w:rsid w:val="00491920"/>
    <w:rsid w:val="00491DB5"/>
    <w:rsid w:val="00491F03"/>
    <w:rsid w:val="0049337B"/>
    <w:rsid w:val="00493E9E"/>
    <w:rsid w:val="00494AA4"/>
    <w:rsid w:val="00494EDE"/>
    <w:rsid w:val="00495361"/>
    <w:rsid w:val="00497B89"/>
    <w:rsid w:val="004A0F1F"/>
    <w:rsid w:val="004A1746"/>
    <w:rsid w:val="004A23C9"/>
    <w:rsid w:val="004A3B65"/>
    <w:rsid w:val="004A6DB3"/>
    <w:rsid w:val="004A7576"/>
    <w:rsid w:val="004A7C08"/>
    <w:rsid w:val="004A7DAF"/>
    <w:rsid w:val="004B0C83"/>
    <w:rsid w:val="004B1520"/>
    <w:rsid w:val="004B184A"/>
    <w:rsid w:val="004B1F70"/>
    <w:rsid w:val="004B27F6"/>
    <w:rsid w:val="004B403A"/>
    <w:rsid w:val="004B4A93"/>
    <w:rsid w:val="004B55C3"/>
    <w:rsid w:val="004B65CA"/>
    <w:rsid w:val="004B6AB7"/>
    <w:rsid w:val="004B76CF"/>
    <w:rsid w:val="004B7E73"/>
    <w:rsid w:val="004C0DBB"/>
    <w:rsid w:val="004C262F"/>
    <w:rsid w:val="004C2EA3"/>
    <w:rsid w:val="004C3296"/>
    <w:rsid w:val="004C4585"/>
    <w:rsid w:val="004C4A0D"/>
    <w:rsid w:val="004C4EF3"/>
    <w:rsid w:val="004C6255"/>
    <w:rsid w:val="004C69E6"/>
    <w:rsid w:val="004D04F2"/>
    <w:rsid w:val="004D08A3"/>
    <w:rsid w:val="004D121F"/>
    <w:rsid w:val="004D1498"/>
    <w:rsid w:val="004D295F"/>
    <w:rsid w:val="004D4D38"/>
    <w:rsid w:val="004D5D1E"/>
    <w:rsid w:val="004D6629"/>
    <w:rsid w:val="004D719F"/>
    <w:rsid w:val="004D7880"/>
    <w:rsid w:val="004E1CCF"/>
    <w:rsid w:val="004E1CE7"/>
    <w:rsid w:val="004E4D97"/>
    <w:rsid w:val="004E4F2E"/>
    <w:rsid w:val="004E51A6"/>
    <w:rsid w:val="004E584A"/>
    <w:rsid w:val="004E610F"/>
    <w:rsid w:val="004E789F"/>
    <w:rsid w:val="004F083A"/>
    <w:rsid w:val="004F0BA6"/>
    <w:rsid w:val="004F1328"/>
    <w:rsid w:val="004F20EE"/>
    <w:rsid w:val="004F2D87"/>
    <w:rsid w:val="004F5054"/>
    <w:rsid w:val="004F5631"/>
    <w:rsid w:val="004F66E2"/>
    <w:rsid w:val="004F751E"/>
    <w:rsid w:val="00500577"/>
    <w:rsid w:val="00500641"/>
    <w:rsid w:val="005011B3"/>
    <w:rsid w:val="005031B1"/>
    <w:rsid w:val="00503F65"/>
    <w:rsid w:val="00504A64"/>
    <w:rsid w:val="00504F07"/>
    <w:rsid w:val="00504F58"/>
    <w:rsid w:val="00505CB4"/>
    <w:rsid w:val="00507383"/>
    <w:rsid w:val="0050768C"/>
    <w:rsid w:val="005079C8"/>
    <w:rsid w:val="00507AB1"/>
    <w:rsid w:val="005112FD"/>
    <w:rsid w:val="0051172B"/>
    <w:rsid w:val="00511F6D"/>
    <w:rsid w:val="005134D0"/>
    <w:rsid w:val="00513AA6"/>
    <w:rsid w:val="00514A7D"/>
    <w:rsid w:val="005158A2"/>
    <w:rsid w:val="005175D6"/>
    <w:rsid w:val="00520CF5"/>
    <w:rsid w:val="005211DC"/>
    <w:rsid w:val="005213D6"/>
    <w:rsid w:val="00522907"/>
    <w:rsid w:val="00522D75"/>
    <w:rsid w:val="0052363C"/>
    <w:rsid w:val="0052385B"/>
    <w:rsid w:val="00523A29"/>
    <w:rsid w:val="005248E7"/>
    <w:rsid w:val="00525567"/>
    <w:rsid w:val="0052695F"/>
    <w:rsid w:val="00526E21"/>
    <w:rsid w:val="005278EB"/>
    <w:rsid w:val="0053123B"/>
    <w:rsid w:val="00531300"/>
    <w:rsid w:val="00531E80"/>
    <w:rsid w:val="0053272F"/>
    <w:rsid w:val="00532B28"/>
    <w:rsid w:val="00533081"/>
    <w:rsid w:val="00533743"/>
    <w:rsid w:val="005346D1"/>
    <w:rsid w:val="0053489C"/>
    <w:rsid w:val="005350E1"/>
    <w:rsid w:val="00537F79"/>
    <w:rsid w:val="00541012"/>
    <w:rsid w:val="005420AD"/>
    <w:rsid w:val="0054219D"/>
    <w:rsid w:val="00542A56"/>
    <w:rsid w:val="0054305C"/>
    <w:rsid w:val="00543163"/>
    <w:rsid w:val="0054325A"/>
    <w:rsid w:val="005439BF"/>
    <w:rsid w:val="0054588C"/>
    <w:rsid w:val="00546219"/>
    <w:rsid w:val="005518E7"/>
    <w:rsid w:val="00552F0D"/>
    <w:rsid w:val="00552F71"/>
    <w:rsid w:val="00553604"/>
    <w:rsid w:val="00554268"/>
    <w:rsid w:val="0055441E"/>
    <w:rsid w:val="00554936"/>
    <w:rsid w:val="00554B18"/>
    <w:rsid w:val="00555886"/>
    <w:rsid w:val="0055671C"/>
    <w:rsid w:val="00560E38"/>
    <w:rsid w:val="00562298"/>
    <w:rsid w:val="005628A2"/>
    <w:rsid w:val="00564415"/>
    <w:rsid w:val="005646B8"/>
    <w:rsid w:val="0056503B"/>
    <w:rsid w:val="005655B6"/>
    <w:rsid w:val="00566228"/>
    <w:rsid w:val="00566565"/>
    <w:rsid w:val="00567F83"/>
    <w:rsid w:val="00570EFA"/>
    <w:rsid w:val="00576408"/>
    <w:rsid w:val="005765E2"/>
    <w:rsid w:val="0057662E"/>
    <w:rsid w:val="0057767D"/>
    <w:rsid w:val="005806CA"/>
    <w:rsid w:val="0058132C"/>
    <w:rsid w:val="00581CC9"/>
    <w:rsid w:val="005825C3"/>
    <w:rsid w:val="00582910"/>
    <w:rsid w:val="00583A09"/>
    <w:rsid w:val="00583EE7"/>
    <w:rsid w:val="00583FA4"/>
    <w:rsid w:val="00584508"/>
    <w:rsid w:val="00584731"/>
    <w:rsid w:val="00587763"/>
    <w:rsid w:val="0059007C"/>
    <w:rsid w:val="00590C00"/>
    <w:rsid w:val="00590EDB"/>
    <w:rsid w:val="00591ACC"/>
    <w:rsid w:val="005929C7"/>
    <w:rsid w:val="005934CB"/>
    <w:rsid w:val="00594720"/>
    <w:rsid w:val="00595969"/>
    <w:rsid w:val="00595EC5"/>
    <w:rsid w:val="00597A01"/>
    <w:rsid w:val="00597DDE"/>
    <w:rsid w:val="005A17B4"/>
    <w:rsid w:val="005A5059"/>
    <w:rsid w:val="005A6208"/>
    <w:rsid w:val="005A75B7"/>
    <w:rsid w:val="005B14D0"/>
    <w:rsid w:val="005B17A9"/>
    <w:rsid w:val="005B1CCB"/>
    <w:rsid w:val="005B22F1"/>
    <w:rsid w:val="005B30B9"/>
    <w:rsid w:val="005B33E9"/>
    <w:rsid w:val="005B4140"/>
    <w:rsid w:val="005B440B"/>
    <w:rsid w:val="005B493F"/>
    <w:rsid w:val="005B49EF"/>
    <w:rsid w:val="005B7604"/>
    <w:rsid w:val="005C023F"/>
    <w:rsid w:val="005C136E"/>
    <w:rsid w:val="005C27E1"/>
    <w:rsid w:val="005C343E"/>
    <w:rsid w:val="005C5469"/>
    <w:rsid w:val="005C7B4F"/>
    <w:rsid w:val="005C7D95"/>
    <w:rsid w:val="005C7FAB"/>
    <w:rsid w:val="005D0B86"/>
    <w:rsid w:val="005D18FE"/>
    <w:rsid w:val="005D1BAB"/>
    <w:rsid w:val="005D2FFB"/>
    <w:rsid w:val="005D3C25"/>
    <w:rsid w:val="005D3E5E"/>
    <w:rsid w:val="005D6768"/>
    <w:rsid w:val="005D763B"/>
    <w:rsid w:val="005E19EC"/>
    <w:rsid w:val="005E1A7B"/>
    <w:rsid w:val="005E1DCD"/>
    <w:rsid w:val="005E2242"/>
    <w:rsid w:val="005E3C3B"/>
    <w:rsid w:val="005E4024"/>
    <w:rsid w:val="005E495D"/>
    <w:rsid w:val="005E4B27"/>
    <w:rsid w:val="005E5191"/>
    <w:rsid w:val="005E57C1"/>
    <w:rsid w:val="005E58A7"/>
    <w:rsid w:val="005E59BC"/>
    <w:rsid w:val="005E6653"/>
    <w:rsid w:val="005F0EC3"/>
    <w:rsid w:val="005F1447"/>
    <w:rsid w:val="005F28EE"/>
    <w:rsid w:val="005F5504"/>
    <w:rsid w:val="005F772B"/>
    <w:rsid w:val="006010F7"/>
    <w:rsid w:val="00602AA1"/>
    <w:rsid w:val="00602B89"/>
    <w:rsid w:val="00603EFC"/>
    <w:rsid w:val="00605113"/>
    <w:rsid w:val="00606E6B"/>
    <w:rsid w:val="006075F6"/>
    <w:rsid w:val="00607984"/>
    <w:rsid w:val="006109FC"/>
    <w:rsid w:val="00610AB6"/>
    <w:rsid w:val="00610B34"/>
    <w:rsid w:val="00613E28"/>
    <w:rsid w:val="00613F0A"/>
    <w:rsid w:val="00617114"/>
    <w:rsid w:val="006177EF"/>
    <w:rsid w:val="00620A5D"/>
    <w:rsid w:val="00622611"/>
    <w:rsid w:val="00622F31"/>
    <w:rsid w:val="00623399"/>
    <w:rsid w:val="00623A36"/>
    <w:rsid w:val="00623DC9"/>
    <w:rsid w:val="00624B65"/>
    <w:rsid w:val="00625F45"/>
    <w:rsid w:val="0062654D"/>
    <w:rsid w:val="00627190"/>
    <w:rsid w:val="006277FA"/>
    <w:rsid w:val="00630692"/>
    <w:rsid w:val="006313C2"/>
    <w:rsid w:val="0063162E"/>
    <w:rsid w:val="00633E2A"/>
    <w:rsid w:val="00637464"/>
    <w:rsid w:val="00637E4D"/>
    <w:rsid w:val="00640097"/>
    <w:rsid w:val="006400B9"/>
    <w:rsid w:val="006403C9"/>
    <w:rsid w:val="00640583"/>
    <w:rsid w:val="00641CFA"/>
    <w:rsid w:val="00642557"/>
    <w:rsid w:val="00642A6C"/>
    <w:rsid w:val="00642AAC"/>
    <w:rsid w:val="006448D2"/>
    <w:rsid w:val="006450F0"/>
    <w:rsid w:val="00645559"/>
    <w:rsid w:val="00646265"/>
    <w:rsid w:val="00646806"/>
    <w:rsid w:val="0065268D"/>
    <w:rsid w:val="00652AC7"/>
    <w:rsid w:val="00652D50"/>
    <w:rsid w:val="00654B87"/>
    <w:rsid w:val="006559BC"/>
    <w:rsid w:val="00656ADC"/>
    <w:rsid w:val="00657004"/>
    <w:rsid w:val="006618FF"/>
    <w:rsid w:val="00663460"/>
    <w:rsid w:val="006648DF"/>
    <w:rsid w:val="00664978"/>
    <w:rsid w:val="00664B94"/>
    <w:rsid w:val="00665054"/>
    <w:rsid w:val="00666D91"/>
    <w:rsid w:val="006674BB"/>
    <w:rsid w:val="00670A7F"/>
    <w:rsid w:val="00670D68"/>
    <w:rsid w:val="00670D7A"/>
    <w:rsid w:val="0067143A"/>
    <w:rsid w:val="00673534"/>
    <w:rsid w:val="0067408F"/>
    <w:rsid w:val="00675C89"/>
    <w:rsid w:val="00676927"/>
    <w:rsid w:val="00676B21"/>
    <w:rsid w:val="0067702B"/>
    <w:rsid w:val="006770CF"/>
    <w:rsid w:val="006770F6"/>
    <w:rsid w:val="00677E03"/>
    <w:rsid w:val="006804BF"/>
    <w:rsid w:val="00680A45"/>
    <w:rsid w:val="00680D98"/>
    <w:rsid w:val="006831DC"/>
    <w:rsid w:val="006837F5"/>
    <w:rsid w:val="006869EC"/>
    <w:rsid w:val="0068787B"/>
    <w:rsid w:val="006913FA"/>
    <w:rsid w:val="006933DE"/>
    <w:rsid w:val="00693E34"/>
    <w:rsid w:val="006A2547"/>
    <w:rsid w:val="006A261E"/>
    <w:rsid w:val="006A35D3"/>
    <w:rsid w:val="006A41CF"/>
    <w:rsid w:val="006A6193"/>
    <w:rsid w:val="006A66CC"/>
    <w:rsid w:val="006A7A4D"/>
    <w:rsid w:val="006B1266"/>
    <w:rsid w:val="006B129B"/>
    <w:rsid w:val="006B171A"/>
    <w:rsid w:val="006B2B0D"/>
    <w:rsid w:val="006B2F2C"/>
    <w:rsid w:val="006B30E5"/>
    <w:rsid w:val="006B3658"/>
    <w:rsid w:val="006B3D0C"/>
    <w:rsid w:val="006B51AE"/>
    <w:rsid w:val="006B6254"/>
    <w:rsid w:val="006B72A4"/>
    <w:rsid w:val="006C0C1B"/>
    <w:rsid w:val="006C1F14"/>
    <w:rsid w:val="006C2108"/>
    <w:rsid w:val="006C23F1"/>
    <w:rsid w:val="006C27AE"/>
    <w:rsid w:val="006C39E4"/>
    <w:rsid w:val="006C4442"/>
    <w:rsid w:val="006C565E"/>
    <w:rsid w:val="006C56C0"/>
    <w:rsid w:val="006C5914"/>
    <w:rsid w:val="006C5B53"/>
    <w:rsid w:val="006C6AC1"/>
    <w:rsid w:val="006C71CC"/>
    <w:rsid w:val="006C7CB0"/>
    <w:rsid w:val="006D0835"/>
    <w:rsid w:val="006D0D22"/>
    <w:rsid w:val="006D1940"/>
    <w:rsid w:val="006D1F83"/>
    <w:rsid w:val="006D1FC7"/>
    <w:rsid w:val="006D2642"/>
    <w:rsid w:val="006D3D5B"/>
    <w:rsid w:val="006D4DA3"/>
    <w:rsid w:val="006D597C"/>
    <w:rsid w:val="006E1272"/>
    <w:rsid w:val="006E1850"/>
    <w:rsid w:val="006E1999"/>
    <w:rsid w:val="006E3041"/>
    <w:rsid w:val="006E54A7"/>
    <w:rsid w:val="006E66F7"/>
    <w:rsid w:val="006E72CB"/>
    <w:rsid w:val="006E7CBC"/>
    <w:rsid w:val="006F106F"/>
    <w:rsid w:val="006F1105"/>
    <w:rsid w:val="006F49CB"/>
    <w:rsid w:val="006F5309"/>
    <w:rsid w:val="006F6830"/>
    <w:rsid w:val="006F7512"/>
    <w:rsid w:val="00700B74"/>
    <w:rsid w:val="00702795"/>
    <w:rsid w:val="00702C59"/>
    <w:rsid w:val="00702D73"/>
    <w:rsid w:val="007032A6"/>
    <w:rsid w:val="0070396B"/>
    <w:rsid w:val="00706710"/>
    <w:rsid w:val="00706E7D"/>
    <w:rsid w:val="00706F86"/>
    <w:rsid w:val="00711604"/>
    <w:rsid w:val="00711DBD"/>
    <w:rsid w:val="00712018"/>
    <w:rsid w:val="007127A0"/>
    <w:rsid w:val="007136C0"/>
    <w:rsid w:val="007161EB"/>
    <w:rsid w:val="00716874"/>
    <w:rsid w:val="00716E98"/>
    <w:rsid w:val="00717150"/>
    <w:rsid w:val="00717157"/>
    <w:rsid w:val="007201DA"/>
    <w:rsid w:val="007204E7"/>
    <w:rsid w:val="00721EFA"/>
    <w:rsid w:val="00722902"/>
    <w:rsid w:val="0072447F"/>
    <w:rsid w:val="007246B8"/>
    <w:rsid w:val="00730879"/>
    <w:rsid w:val="007322A3"/>
    <w:rsid w:val="00732A72"/>
    <w:rsid w:val="00733681"/>
    <w:rsid w:val="0073452C"/>
    <w:rsid w:val="007351D7"/>
    <w:rsid w:val="007361AB"/>
    <w:rsid w:val="00736CA4"/>
    <w:rsid w:val="007375DF"/>
    <w:rsid w:val="007411F9"/>
    <w:rsid w:val="00741A05"/>
    <w:rsid w:val="00742DA7"/>
    <w:rsid w:val="0074347F"/>
    <w:rsid w:val="00744CC1"/>
    <w:rsid w:val="00746C72"/>
    <w:rsid w:val="00747A32"/>
    <w:rsid w:val="0075106B"/>
    <w:rsid w:val="007521D0"/>
    <w:rsid w:val="00753500"/>
    <w:rsid w:val="00753EAE"/>
    <w:rsid w:val="00754E17"/>
    <w:rsid w:val="007559AA"/>
    <w:rsid w:val="007566DA"/>
    <w:rsid w:val="00757AB3"/>
    <w:rsid w:val="0076026D"/>
    <w:rsid w:val="007605C2"/>
    <w:rsid w:val="00761242"/>
    <w:rsid w:val="00761458"/>
    <w:rsid w:val="00761651"/>
    <w:rsid w:val="00762171"/>
    <w:rsid w:val="0076229E"/>
    <w:rsid w:val="0076258C"/>
    <w:rsid w:val="007626E2"/>
    <w:rsid w:val="007629FB"/>
    <w:rsid w:val="00763EE9"/>
    <w:rsid w:val="0076497E"/>
    <w:rsid w:val="00764C0F"/>
    <w:rsid w:val="0076577C"/>
    <w:rsid w:val="00766358"/>
    <w:rsid w:val="007668EB"/>
    <w:rsid w:val="007746C8"/>
    <w:rsid w:val="00776018"/>
    <w:rsid w:val="0077608E"/>
    <w:rsid w:val="00776438"/>
    <w:rsid w:val="007766A8"/>
    <w:rsid w:val="00776DC2"/>
    <w:rsid w:val="0078006E"/>
    <w:rsid w:val="00780555"/>
    <w:rsid w:val="007825F1"/>
    <w:rsid w:val="00783352"/>
    <w:rsid w:val="007845C6"/>
    <w:rsid w:val="00784702"/>
    <w:rsid w:val="007847FB"/>
    <w:rsid w:val="00784CBA"/>
    <w:rsid w:val="00784F21"/>
    <w:rsid w:val="0078669E"/>
    <w:rsid w:val="00790018"/>
    <w:rsid w:val="00790B0E"/>
    <w:rsid w:val="0079163B"/>
    <w:rsid w:val="00791AF3"/>
    <w:rsid w:val="00793B97"/>
    <w:rsid w:val="007947C0"/>
    <w:rsid w:val="007968E1"/>
    <w:rsid w:val="00796EF8"/>
    <w:rsid w:val="00797C69"/>
    <w:rsid w:val="00797CBA"/>
    <w:rsid w:val="007A07DD"/>
    <w:rsid w:val="007A0EE9"/>
    <w:rsid w:val="007A1437"/>
    <w:rsid w:val="007A2F1F"/>
    <w:rsid w:val="007A39B2"/>
    <w:rsid w:val="007A4171"/>
    <w:rsid w:val="007A4B36"/>
    <w:rsid w:val="007A6F6C"/>
    <w:rsid w:val="007A7FDC"/>
    <w:rsid w:val="007B0685"/>
    <w:rsid w:val="007B0E22"/>
    <w:rsid w:val="007B190E"/>
    <w:rsid w:val="007B2A3F"/>
    <w:rsid w:val="007B2C41"/>
    <w:rsid w:val="007B3157"/>
    <w:rsid w:val="007B38F2"/>
    <w:rsid w:val="007B3998"/>
    <w:rsid w:val="007B3A4E"/>
    <w:rsid w:val="007B3D52"/>
    <w:rsid w:val="007B4759"/>
    <w:rsid w:val="007B6BC9"/>
    <w:rsid w:val="007B6F1E"/>
    <w:rsid w:val="007B74CA"/>
    <w:rsid w:val="007B755F"/>
    <w:rsid w:val="007B7757"/>
    <w:rsid w:val="007B793F"/>
    <w:rsid w:val="007C0206"/>
    <w:rsid w:val="007C0F22"/>
    <w:rsid w:val="007C32CC"/>
    <w:rsid w:val="007C4C40"/>
    <w:rsid w:val="007C6052"/>
    <w:rsid w:val="007C6BB2"/>
    <w:rsid w:val="007D0A58"/>
    <w:rsid w:val="007D15D5"/>
    <w:rsid w:val="007D248C"/>
    <w:rsid w:val="007D2E45"/>
    <w:rsid w:val="007D3641"/>
    <w:rsid w:val="007D3936"/>
    <w:rsid w:val="007D4DE3"/>
    <w:rsid w:val="007D784F"/>
    <w:rsid w:val="007D7AB9"/>
    <w:rsid w:val="007D7D32"/>
    <w:rsid w:val="007D7DD8"/>
    <w:rsid w:val="007E06C3"/>
    <w:rsid w:val="007E06D1"/>
    <w:rsid w:val="007E0D5D"/>
    <w:rsid w:val="007E1E1F"/>
    <w:rsid w:val="007E37F4"/>
    <w:rsid w:val="007E38E3"/>
    <w:rsid w:val="007E4912"/>
    <w:rsid w:val="007E4DC5"/>
    <w:rsid w:val="007E5829"/>
    <w:rsid w:val="007E5F84"/>
    <w:rsid w:val="007E7C6B"/>
    <w:rsid w:val="007F0857"/>
    <w:rsid w:val="007F09D1"/>
    <w:rsid w:val="007F3840"/>
    <w:rsid w:val="007F501B"/>
    <w:rsid w:val="007F5446"/>
    <w:rsid w:val="007F6754"/>
    <w:rsid w:val="008000D2"/>
    <w:rsid w:val="00801D1C"/>
    <w:rsid w:val="0080253A"/>
    <w:rsid w:val="00803A83"/>
    <w:rsid w:val="00804708"/>
    <w:rsid w:val="00804E37"/>
    <w:rsid w:val="0080540E"/>
    <w:rsid w:val="00806810"/>
    <w:rsid w:val="00806E2A"/>
    <w:rsid w:val="0080784C"/>
    <w:rsid w:val="008109C8"/>
    <w:rsid w:val="0081230F"/>
    <w:rsid w:val="00812D48"/>
    <w:rsid w:val="00813DB9"/>
    <w:rsid w:val="008160F8"/>
    <w:rsid w:val="00816798"/>
    <w:rsid w:val="008175C3"/>
    <w:rsid w:val="00817600"/>
    <w:rsid w:val="0081796F"/>
    <w:rsid w:val="008203EC"/>
    <w:rsid w:val="00821ACF"/>
    <w:rsid w:val="00822B28"/>
    <w:rsid w:val="00827A44"/>
    <w:rsid w:val="00827C70"/>
    <w:rsid w:val="00830AF0"/>
    <w:rsid w:val="00830C5D"/>
    <w:rsid w:val="00833F99"/>
    <w:rsid w:val="00835247"/>
    <w:rsid w:val="00835A5F"/>
    <w:rsid w:val="00837449"/>
    <w:rsid w:val="00843114"/>
    <w:rsid w:val="00843B3A"/>
    <w:rsid w:val="00845B60"/>
    <w:rsid w:val="00851498"/>
    <w:rsid w:val="00852074"/>
    <w:rsid w:val="0085296D"/>
    <w:rsid w:val="008542CD"/>
    <w:rsid w:val="008553B2"/>
    <w:rsid w:val="00855E02"/>
    <w:rsid w:val="00855F2B"/>
    <w:rsid w:val="00856D23"/>
    <w:rsid w:val="008575B0"/>
    <w:rsid w:val="008579B8"/>
    <w:rsid w:val="00857A25"/>
    <w:rsid w:val="00860EB8"/>
    <w:rsid w:val="00861529"/>
    <w:rsid w:val="00861DF2"/>
    <w:rsid w:val="0086309B"/>
    <w:rsid w:val="00864030"/>
    <w:rsid w:val="0086496A"/>
    <w:rsid w:val="008652FB"/>
    <w:rsid w:val="00865DB5"/>
    <w:rsid w:val="0086709C"/>
    <w:rsid w:val="00867F87"/>
    <w:rsid w:val="00872BDF"/>
    <w:rsid w:val="00872C17"/>
    <w:rsid w:val="008741E9"/>
    <w:rsid w:val="00875237"/>
    <w:rsid w:val="00876001"/>
    <w:rsid w:val="00877B83"/>
    <w:rsid w:val="0088176D"/>
    <w:rsid w:val="00881F04"/>
    <w:rsid w:val="008842C4"/>
    <w:rsid w:val="00884A6C"/>
    <w:rsid w:val="00886060"/>
    <w:rsid w:val="008865B5"/>
    <w:rsid w:val="00887263"/>
    <w:rsid w:val="008879F3"/>
    <w:rsid w:val="00891DDB"/>
    <w:rsid w:val="00892481"/>
    <w:rsid w:val="00892743"/>
    <w:rsid w:val="00892C3B"/>
    <w:rsid w:val="00894717"/>
    <w:rsid w:val="00894845"/>
    <w:rsid w:val="0089702F"/>
    <w:rsid w:val="008A0C03"/>
    <w:rsid w:val="008A11F2"/>
    <w:rsid w:val="008A1289"/>
    <w:rsid w:val="008A132E"/>
    <w:rsid w:val="008A2573"/>
    <w:rsid w:val="008A3CDD"/>
    <w:rsid w:val="008A3E8F"/>
    <w:rsid w:val="008A42C0"/>
    <w:rsid w:val="008A463C"/>
    <w:rsid w:val="008A4BBB"/>
    <w:rsid w:val="008A602E"/>
    <w:rsid w:val="008A6F81"/>
    <w:rsid w:val="008A7FA3"/>
    <w:rsid w:val="008B0E0B"/>
    <w:rsid w:val="008B1051"/>
    <w:rsid w:val="008B1846"/>
    <w:rsid w:val="008B45F6"/>
    <w:rsid w:val="008B6AB4"/>
    <w:rsid w:val="008B7570"/>
    <w:rsid w:val="008C0EFE"/>
    <w:rsid w:val="008C109A"/>
    <w:rsid w:val="008C1357"/>
    <w:rsid w:val="008C15E8"/>
    <w:rsid w:val="008C24CD"/>
    <w:rsid w:val="008C260B"/>
    <w:rsid w:val="008C2747"/>
    <w:rsid w:val="008C2D08"/>
    <w:rsid w:val="008C40A9"/>
    <w:rsid w:val="008C7C12"/>
    <w:rsid w:val="008C7E2F"/>
    <w:rsid w:val="008D0A9C"/>
    <w:rsid w:val="008D132A"/>
    <w:rsid w:val="008D2138"/>
    <w:rsid w:val="008D216E"/>
    <w:rsid w:val="008D2336"/>
    <w:rsid w:val="008D2400"/>
    <w:rsid w:val="008D36A7"/>
    <w:rsid w:val="008D4759"/>
    <w:rsid w:val="008D4E59"/>
    <w:rsid w:val="008D5295"/>
    <w:rsid w:val="008D72AB"/>
    <w:rsid w:val="008E317A"/>
    <w:rsid w:val="008E4409"/>
    <w:rsid w:val="008E496B"/>
    <w:rsid w:val="008E63B6"/>
    <w:rsid w:val="008F1755"/>
    <w:rsid w:val="008F3A95"/>
    <w:rsid w:val="008F4666"/>
    <w:rsid w:val="008F4CAF"/>
    <w:rsid w:val="008F5271"/>
    <w:rsid w:val="008F72FE"/>
    <w:rsid w:val="008F76FC"/>
    <w:rsid w:val="008F7877"/>
    <w:rsid w:val="009006FE"/>
    <w:rsid w:val="00901AC8"/>
    <w:rsid w:val="00901E45"/>
    <w:rsid w:val="00903DCC"/>
    <w:rsid w:val="0090412B"/>
    <w:rsid w:val="00904C83"/>
    <w:rsid w:val="0090517D"/>
    <w:rsid w:val="009052A0"/>
    <w:rsid w:val="00905C58"/>
    <w:rsid w:val="00905D4B"/>
    <w:rsid w:val="00905FFE"/>
    <w:rsid w:val="009062DC"/>
    <w:rsid w:val="009064E6"/>
    <w:rsid w:val="009066E1"/>
    <w:rsid w:val="00906A30"/>
    <w:rsid w:val="00907B68"/>
    <w:rsid w:val="00910C36"/>
    <w:rsid w:val="00911410"/>
    <w:rsid w:val="00912BED"/>
    <w:rsid w:val="0091452B"/>
    <w:rsid w:val="009154EE"/>
    <w:rsid w:val="00915A87"/>
    <w:rsid w:val="00915E83"/>
    <w:rsid w:val="00915FB0"/>
    <w:rsid w:val="00916AA7"/>
    <w:rsid w:val="00917F41"/>
    <w:rsid w:val="0092382C"/>
    <w:rsid w:val="009242E6"/>
    <w:rsid w:val="009245D6"/>
    <w:rsid w:val="009245EC"/>
    <w:rsid w:val="00924AED"/>
    <w:rsid w:val="00930023"/>
    <w:rsid w:val="0093338B"/>
    <w:rsid w:val="00934014"/>
    <w:rsid w:val="0093574A"/>
    <w:rsid w:val="009357E8"/>
    <w:rsid w:val="00935B22"/>
    <w:rsid w:val="0093649E"/>
    <w:rsid w:val="00936EA5"/>
    <w:rsid w:val="009376A0"/>
    <w:rsid w:val="009401A2"/>
    <w:rsid w:val="00941CC5"/>
    <w:rsid w:val="00943957"/>
    <w:rsid w:val="0094574B"/>
    <w:rsid w:val="00945DF9"/>
    <w:rsid w:val="00946562"/>
    <w:rsid w:val="009469AD"/>
    <w:rsid w:val="00950B04"/>
    <w:rsid w:val="00950CE7"/>
    <w:rsid w:val="009517F4"/>
    <w:rsid w:val="009518C9"/>
    <w:rsid w:val="00951F87"/>
    <w:rsid w:val="00952A83"/>
    <w:rsid w:val="00952D35"/>
    <w:rsid w:val="0095302C"/>
    <w:rsid w:val="00954B38"/>
    <w:rsid w:val="00955810"/>
    <w:rsid w:val="00956615"/>
    <w:rsid w:val="00960861"/>
    <w:rsid w:val="00960C43"/>
    <w:rsid w:val="00961AC7"/>
    <w:rsid w:val="00961C92"/>
    <w:rsid w:val="00961D9F"/>
    <w:rsid w:val="00962DE1"/>
    <w:rsid w:val="0096454A"/>
    <w:rsid w:val="00964D2B"/>
    <w:rsid w:val="009650C0"/>
    <w:rsid w:val="009657DA"/>
    <w:rsid w:val="00965C92"/>
    <w:rsid w:val="00965E16"/>
    <w:rsid w:val="00965E80"/>
    <w:rsid w:val="0096634E"/>
    <w:rsid w:val="009666F0"/>
    <w:rsid w:val="00966B8C"/>
    <w:rsid w:val="009671B1"/>
    <w:rsid w:val="00967684"/>
    <w:rsid w:val="00970D6B"/>
    <w:rsid w:val="0097309A"/>
    <w:rsid w:val="009749A4"/>
    <w:rsid w:val="00975B33"/>
    <w:rsid w:val="009803AA"/>
    <w:rsid w:val="00982113"/>
    <w:rsid w:val="009822C0"/>
    <w:rsid w:val="00982517"/>
    <w:rsid w:val="00983B70"/>
    <w:rsid w:val="00983ED9"/>
    <w:rsid w:val="00983F58"/>
    <w:rsid w:val="009844A3"/>
    <w:rsid w:val="00984D2F"/>
    <w:rsid w:val="00984E03"/>
    <w:rsid w:val="00985D1D"/>
    <w:rsid w:val="00986195"/>
    <w:rsid w:val="00986867"/>
    <w:rsid w:val="00986BBD"/>
    <w:rsid w:val="00986FE5"/>
    <w:rsid w:val="0098748A"/>
    <w:rsid w:val="009879D7"/>
    <w:rsid w:val="009912DE"/>
    <w:rsid w:val="00991E68"/>
    <w:rsid w:val="00992111"/>
    <w:rsid w:val="009923CB"/>
    <w:rsid w:val="00992A52"/>
    <w:rsid w:val="00994880"/>
    <w:rsid w:val="00994BD3"/>
    <w:rsid w:val="0099584F"/>
    <w:rsid w:val="00996ACB"/>
    <w:rsid w:val="00996D7C"/>
    <w:rsid w:val="009A0AAE"/>
    <w:rsid w:val="009A104E"/>
    <w:rsid w:val="009A1393"/>
    <w:rsid w:val="009A162C"/>
    <w:rsid w:val="009A1B07"/>
    <w:rsid w:val="009A3194"/>
    <w:rsid w:val="009A43CB"/>
    <w:rsid w:val="009A4DFF"/>
    <w:rsid w:val="009A6720"/>
    <w:rsid w:val="009A7DE0"/>
    <w:rsid w:val="009B1165"/>
    <w:rsid w:val="009B2269"/>
    <w:rsid w:val="009B33DD"/>
    <w:rsid w:val="009B4F24"/>
    <w:rsid w:val="009B76AC"/>
    <w:rsid w:val="009C016B"/>
    <w:rsid w:val="009C0E3F"/>
    <w:rsid w:val="009C1235"/>
    <w:rsid w:val="009C1782"/>
    <w:rsid w:val="009C3AC8"/>
    <w:rsid w:val="009C523C"/>
    <w:rsid w:val="009C6226"/>
    <w:rsid w:val="009C63E8"/>
    <w:rsid w:val="009D17A7"/>
    <w:rsid w:val="009D2904"/>
    <w:rsid w:val="009D2B8B"/>
    <w:rsid w:val="009D39D3"/>
    <w:rsid w:val="009D47C1"/>
    <w:rsid w:val="009D547D"/>
    <w:rsid w:val="009D6728"/>
    <w:rsid w:val="009D703B"/>
    <w:rsid w:val="009E1B5E"/>
    <w:rsid w:val="009E209E"/>
    <w:rsid w:val="009E3440"/>
    <w:rsid w:val="009E5BF9"/>
    <w:rsid w:val="009E5E2F"/>
    <w:rsid w:val="009E6151"/>
    <w:rsid w:val="009F02B6"/>
    <w:rsid w:val="009F176E"/>
    <w:rsid w:val="009F3EE8"/>
    <w:rsid w:val="009F3FCC"/>
    <w:rsid w:val="009F6419"/>
    <w:rsid w:val="009F6E15"/>
    <w:rsid w:val="009F737A"/>
    <w:rsid w:val="00A00CDE"/>
    <w:rsid w:val="00A011D5"/>
    <w:rsid w:val="00A02173"/>
    <w:rsid w:val="00A022E5"/>
    <w:rsid w:val="00A032C4"/>
    <w:rsid w:val="00A034A7"/>
    <w:rsid w:val="00A045ED"/>
    <w:rsid w:val="00A0467B"/>
    <w:rsid w:val="00A059A7"/>
    <w:rsid w:val="00A061D4"/>
    <w:rsid w:val="00A066C1"/>
    <w:rsid w:val="00A10127"/>
    <w:rsid w:val="00A1095A"/>
    <w:rsid w:val="00A10ACF"/>
    <w:rsid w:val="00A132DD"/>
    <w:rsid w:val="00A15A40"/>
    <w:rsid w:val="00A15D7B"/>
    <w:rsid w:val="00A212B9"/>
    <w:rsid w:val="00A21BAD"/>
    <w:rsid w:val="00A21CD6"/>
    <w:rsid w:val="00A2202E"/>
    <w:rsid w:val="00A229BA"/>
    <w:rsid w:val="00A23F02"/>
    <w:rsid w:val="00A2634C"/>
    <w:rsid w:val="00A2693F"/>
    <w:rsid w:val="00A309D1"/>
    <w:rsid w:val="00A30EB3"/>
    <w:rsid w:val="00A31A59"/>
    <w:rsid w:val="00A32556"/>
    <w:rsid w:val="00A3322C"/>
    <w:rsid w:val="00A3328B"/>
    <w:rsid w:val="00A34849"/>
    <w:rsid w:val="00A34B21"/>
    <w:rsid w:val="00A36D18"/>
    <w:rsid w:val="00A36D3C"/>
    <w:rsid w:val="00A37C3A"/>
    <w:rsid w:val="00A40FA6"/>
    <w:rsid w:val="00A415DE"/>
    <w:rsid w:val="00A428CC"/>
    <w:rsid w:val="00A43A53"/>
    <w:rsid w:val="00A441E2"/>
    <w:rsid w:val="00A47699"/>
    <w:rsid w:val="00A47B36"/>
    <w:rsid w:val="00A47F53"/>
    <w:rsid w:val="00A47F75"/>
    <w:rsid w:val="00A500F6"/>
    <w:rsid w:val="00A503C7"/>
    <w:rsid w:val="00A506F2"/>
    <w:rsid w:val="00A50E79"/>
    <w:rsid w:val="00A516E3"/>
    <w:rsid w:val="00A53516"/>
    <w:rsid w:val="00A53A7D"/>
    <w:rsid w:val="00A5562C"/>
    <w:rsid w:val="00A556D8"/>
    <w:rsid w:val="00A558B1"/>
    <w:rsid w:val="00A558BC"/>
    <w:rsid w:val="00A55E5B"/>
    <w:rsid w:val="00A57276"/>
    <w:rsid w:val="00A5764D"/>
    <w:rsid w:val="00A57F59"/>
    <w:rsid w:val="00A60D10"/>
    <w:rsid w:val="00A61F09"/>
    <w:rsid w:val="00A62E9C"/>
    <w:rsid w:val="00A63C46"/>
    <w:rsid w:val="00A65575"/>
    <w:rsid w:val="00A71C5F"/>
    <w:rsid w:val="00A724AF"/>
    <w:rsid w:val="00A735F5"/>
    <w:rsid w:val="00A7365A"/>
    <w:rsid w:val="00A73869"/>
    <w:rsid w:val="00A74590"/>
    <w:rsid w:val="00A75564"/>
    <w:rsid w:val="00A75CA4"/>
    <w:rsid w:val="00A81F73"/>
    <w:rsid w:val="00A81FD2"/>
    <w:rsid w:val="00A82519"/>
    <w:rsid w:val="00A8325C"/>
    <w:rsid w:val="00A84194"/>
    <w:rsid w:val="00A849A1"/>
    <w:rsid w:val="00A859B4"/>
    <w:rsid w:val="00A870D0"/>
    <w:rsid w:val="00A91ACE"/>
    <w:rsid w:val="00A939E8"/>
    <w:rsid w:val="00A93A08"/>
    <w:rsid w:val="00A94D79"/>
    <w:rsid w:val="00A96A96"/>
    <w:rsid w:val="00AA040C"/>
    <w:rsid w:val="00AA09CF"/>
    <w:rsid w:val="00AA0EB5"/>
    <w:rsid w:val="00AA1368"/>
    <w:rsid w:val="00AA1EA7"/>
    <w:rsid w:val="00AA3741"/>
    <w:rsid w:val="00AA56D8"/>
    <w:rsid w:val="00AA5E67"/>
    <w:rsid w:val="00AA7061"/>
    <w:rsid w:val="00AA777A"/>
    <w:rsid w:val="00AA7ADB"/>
    <w:rsid w:val="00AA7B5C"/>
    <w:rsid w:val="00AB247F"/>
    <w:rsid w:val="00AB2956"/>
    <w:rsid w:val="00AB3B8B"/>
    <w:rsid w:val="00AB4A15"/>
    <w:rsid w:val="00AB61C7"/>
    <w:rsid w:val="00AB7232"/>
    <w:rsid w:val="00AB73C0"/>
    <w:rsid w:val="00AB7982"/>
    <w:rsid w:val="00AC110F"/>
    <w:rsid w:val="00AC1225"/>
    <w:rsid w:val="00AC15A3"/>
    <w:rsid w:val="00AC1652"/>
    <w:rsid w:val="00AC27FC"/>
    <w:rsid w:val="00AC2CEA"/>
    <w:rsid w:val="00AC326C"/>
    <w:rsid w:val="00AC3E7C"/>
    <w:rsid w:val="00AC4C8B"/>
    <w:rsid w:val="00AC5632"/>
    <w:rsid w:val="00AC6A24"/>
    <w:rsid w:val="00AC6F30"/>
    <w:rsid w:val="00AC725D"/>
    <w:rsid w:val="00AC7846"/>
    <w:rsid w:val="00AD1803"/>
    <w:rsid w:val="00AD1E71"/>
    <w:rsid w:val="00AD2317"/>
    <w:rsid w:val="00AD31EA"/>
    <w:rsid w:val="00AD4070"/>
    <w:rsid w:val="00AD4611"/>
    <w:rsid w:val="00AD4ECC"/>
    <w:rsid w:val="00AD6033"/>
    <w:rsid w:val="00AD6354"/>
    <w:rsid w:val="00AE00FD"/>
    <w:rsid w:val="00AE0E1D"/>
    <w:rsid w:val="00AE4626"/>
    <w:rsid w:val="00AE4841"/>
    <w:rsid w:val="00AE4DDF"/>
    <w:rsid w:val="00AE52E0"/>
    <w:rsid w:val="00AE5566"/>
    <w:rsid w:val="00AE5868"/>
    <w:rsid w:val="00AE60AE"/>
    <w:rsid w:val="00AE6D6D"/>
    <w:rsid w:val="00AE74D2"/>
    <w:rsid w:val="00AE796D"/>
    <w:rsid w:val="00AE7A4C"/>
    <w:rsid w:val="00AF0A17"/>
    <w:rsid w:val="00AF103A"/>
    <w:rsid w:val="00AF28DA"/>
    <w:rsid w:val="00AF30DE"/>
    <w:rsid w:val="00AF314F"/>
    <w:rsid w:val="00AF5242"/>
    <w:rsid w:val="00AF6212"/>
    <w:rsid w:val="00B00354"/>
    <w:rsid w:val="00B00B25"/>
    <w:rsid w:val="00B01A49"/>
    <w:rsid w:val="00B0266C"/>
    <w:rsid w:val="00B037D0"/>
    <w:rsid w:val="00B057F5"/>
    <w:rsid w:val="00B074B7"/>
    <w:rsid w:val="00B07B6A"/>
    <w:rsid w:val="00B1002B"/>
    <w:rsid w:val="00B105F4"/>
    <w:rsid w:val="00B10BB1"/>
    <w:rsid w:val="00B11581"/>
    <w:rsid w:val="00B117EF"/>
    <w:rsid w:val="00B11877"/>
    <w:rsid w:val="00B12613"/>
    <w:rsid w:val="00B12D71"/>
    <w:rsid w:val="00B14FB8"/>
    <w:rsid w:val="00B15297"/>
    <w:rsid w:val="00B16804"/>
    <w:rsid w:val="00B21260"/>
    <w:rsid w:val="00B22599"/>
    <w:rsid w:val="00B254B3"/>
    <w:rsid w:val="00B26156"/>
    <w:rsid w:val="00B30C7F"/>
    <w:rsid w:val="00B30E16"/>
    <w:rsid w:val="00B3203F"/>
    <w:rsid w:val="00B320FD"/>
    <w:rsid w:val="00B32EB1"/>
    <w:rsid w:val="00B32F8C"/>
    <w:rsid w:val="00B331E7"/>
    <w:rsid w:val="00B332E8"/>
    <w:rsid w:val="00B342CE"/>
    <w:rsid w:val="00B36057"/>
    <w:rsid w:val="00B41E6F"/>
    <w:rsid w:val="00B43196"/>
    <w:rsid w:val="00B45908"/>
    <w:rsid w:val="00B45F59"/>
    <w:rsid w:val="00B46415"/>
    <w:rsid w:val="00B47685"/>
    <w:rsid w:val="00B515BB"/>
    <w:rsid w:val="00B526C2"/>
    <w:rsid w:val="00B5354B"/>
    <w:rsid w:val="00B5375F"/>
    <w:rsid w:val="00B5582F"/>
    <w:rsid w:val="00B55858"/>
    <w:rsid w:val="00B568E3"/>
    <w:rsid w:val="00B56E3D"/>
    <w:rsid w:val="00B5741F"/>
    <w:rsid w:val="00B61C8C"/>
    <w:rsid w:val="00B62D0B"/>
    <w:rsid w:val="00B647DC"/>
    <w:rsid w:val="00B64DBE"/>
    <w:rsid w:val="00B668B0"/>
    <w:rsid w:val="00B66F6D"/>
    <w:rsid w:val="00B671AD"/>
    <w:rsid w:val="00B7156B"/>
    <w:rsid w:val="00B72E9E"/>
    <w:rsid w:val="00B75403"/>
    <w:rsid w:val="00B75772"/>
    <w:rsid w:val="00B75D50"/>
    <w:rsid w:val="00B762F5"/>
    <w:rsid w:val="00B770FE"/>
    <w:rsid w:val="00B809DE"/>
    <w:rsid w:val="00B80AEC"/>
    <w:rsid w:val="00B84C76"/>
    <w:rsid w:val="00B8584B"/>
    <w:rsid w:val="00B85CE4"/>
    <w:rsid w:val="00B86134"/>
    <w:rsid w:val="00B8679E"/>
    <w:rsid w:val="00B876DD"/>
    <w:rsid w:val="00B87948"/>
    <w:rsid w:val="00B87DB8"/>
    <w:rsid w:val="00B90CE9"/>
    <w:rsid w:val="00B91A89"/>
    <w:rsid w:val="00B92805"/>
    <w:rsid w:val="00B92943"/>
    <w:rsid w:val="00B92D9F"/>
    <w:rsid w:val="00B93053"/>
    <w:rsid w:val="00B93123"/>
    <w:rsid w:val="00B93378"/>
    <w:rsid w:val="00B95BD7"/>
    <w:rsid w:val="00B9699C"/>
    <w:rsid w:val="00B9711C"/>
    <w:rsid w:val="00B97881"/>
    <w:rsid w:val="00BA0B65"/>
    <w:rsid w:val="00BA15A6"/>
    <w:rsid w:val="00BA1697"/>
    <w:rsid w:val="00BA193B"/>
    <w:rsid w:val="00BA210A"/>
    <w:rsid w:val="00BA4540"/>
    <w:rsid w:val="00BA5671"/>
    <w:rsid w:val="00BA5996"/>
    <w:rsid w:val="00BA661B"/>
    <w:rsid w:val="00BA71D1"/>
    <w:rsid w:val="00BA7D0F"/>
    <w:rsid w:val="00BB098E"/>
    <w:rsid w:val="00BB0DBF"/>
    <w:rsid w:val="00BB1673"/>
    <w:rsid w:val="00BB226F"/>
    <w:rsid w:val="00BB2554"/>
    <w:rsid w:val="00BB2B41"/>
    <w:rsid w:val="00BB3E03"/>
    <w:rsid w:val="00BB5B20"/>
    <w:rsid w:val="00BB62A7"/>
    <w:rsid w:val="00BB7235"/>
    <w:rsid w:val="00BB7D5D"/>
    <w:rsid w:val="00BC0258"/>
    <w:rsid w:val="00BC06D2"/>
    <w:rsid w:val="00BC0778"/>
    <w:rsid w:val="00BC1EFB"/>
    <w:rsid w:val="00BC1FED"/>
    <w:rsid w:val="00BC3134"/>
    <w:rsid w:val="00BC3448"/>
    <w:rsid w:val="00BC3568"/>
    <w:rsid w:val="00BC3936"/>
    <w:rsid w:val="00BC49A6"/>
    <w:rsid w:val="00BC4AC0"/>
    <w:rsid w:val="00BC6895"/>
    <w:rsid w:val="00BC7F10"/>
    <w:rsid w:val="00BD1E87"/>
    <w:rsid w:val="00BD2EE0"/>
    <w:rsid w:val="00BD460E"/>
    <w:rsid w:val="00BD5F77"/>
    <w:rsid w:val="00BD6715"/>
    <w:rsid w:val="00BD6819"/>
    <w:rsid w:val="00BD7B3B"/>
    <w:rsid w:val="00BE0D14"/>
    <w:rsid w:val="00BE1F62"/>
    <w:rsid w:val="00BE3677"/>
    <w:rsid w:val="00BE3A09"/>
    <w:rsid w:val="00BE3E19"/>
    <w:rsid w:val="00BE4810"/>
    <w:rsid w:val="00BE4948"/>
    <w:rsid w:val="00BE6DAA"/>
    <w:rsid w:val="00BE747C"/>
    <w:rsid w:val="00BF03F2"/>
    <w:rsid w:val="00BF0570"/>
    <w:rsid w:val="00BF1029"/>
    <w:rsid w:val="00BF10D1"/>
    <w:rsid w:val="00BF17AE"/>
    <w:rsid w:val="00BF1A27"/>
    <w:rsid w:val="00BF1A63"/>
    <w:rsid w:val="00BF26EF"/>
    <w:rsid w:val="00BF4A9D"/>
    <w:rsid w:val="00BF54E0"/>
    <w:rsid w:val="00BF56C3"/>
    <w:rsid w:val="00BF5FEB"/>
    <w:rsid w:val="00BF629D"/>
    <w:rsid w:val="00BF708C"/>
    <w:rsid w:val="00BF7323"/>
    <w:rsid w:val="00C01E4E"/>
    <w:rsid w:val="00C04BE3"/>
    <w:rsid w:val="00C05485"/>
    <w:rsid w:val="00C0673D"/>
    <w:rsid w:val="00C06B82"/>
    <w:rsid w:val="00C06EDF"/>
    <w:rsid w:val="00C07253"/>
    <w:rsid w:val="00C07312"/>
    <w:rsid w:val="00C07568"/>
    <w:rsid w:val="00C10069"/>
    <w:rsid w:val="00C1019A"/>
    <w:rsid w:val="00C10440"/>
    <w:rsid w:val="00C11629"/>
    <w:rsid w:val="00C11FAC"/>
    <w:rsid w:val="00C1256D"/>
    <w:rsid w:val="00C1276E"/>
    <w:rsid w:val="00C12A73"/>
    <w:rsid w:val="00C14C2B"/>
    <w:rsid w:val="00C15641"/>
    <w:rsid w:val="00C15BEC"/>
    <w:rsid w:val="00C16A07"/>
    <w:rsid w:val="00C1775C"/>
    <w:rsid w:val="00C17990"/>
    <w:rsid w:val="00C211B7"/>
    <w:rsid w:val="00C22FBF"/>
    <w:rsid w:val="00C233F4"/>
    <w:rsid w:val="00C234A5"/>
    <w:rsid w:val="00C236D3"/>
    <w:rsid w:val="00C241A5"/>
    <w:rsid w:val="00C2532B"/>
    <w:rsid w:val="00C26B42"/>
    <w:rsid w:val="00C306F6"/>
    <w:rsid w:val="00C30C82"/>
    <w:rsid w:val="00C31A0B"/>
    <w:rsid w:val="00C32B57"/>
    <w:rsid w:val="00C3454E"/>
    <w:rsid w:val="00C34AAB"/>
    <w:rsid w:val="00C34AC2"/>
    <w:rsid w:val="00C34C5E"/>
    <w:rsid w:val="00C35227"/>
    <w:rsid w:val="00C35F6B"/>
    <w:rsid w:val="00C36073"/>
    <w:rsid w:val="00C36636"/>
    <w:rsid w:val="00C3727F"/>
    <w:rsid w:val="00C3743A"/>
    <w:rsid w:val="00C37B62"/>
    <w:rsid w:val="00C42E03"/>
    <w:rsid w:val="00C443EC"/>
    <w:rsid w:val="00C444E6"/>
    <w:rsid w:val="00C445C0"/>
    <w:rsid w:val="00C44BD6"/>
    <w:rsid w:val="00C45362"/>
    <w:rsid w:val="00C45593"/>
    <w:rsid w:val="00C4569F"/>
    <w:rsid w:val="00C50647"/>
    <w:rsid w:val="00C51AF9"/>
    <w:rsid w:val="00C530FB"/>
    <w:rsid w:val="00C5317F"/>
    <w:rsid w:val="00C540CC"/>
    <w:rsid w:val="00C5542E"/>
    <w:rsid w:val="00C55868"/>
    <w:rsid w:val="00C55988"/>
    <w:rsid w:val="00C561BC"/>
    <w:rsid w:val="00C56549"/>
    <w:rsid w:val="00C56832"/>
    <w:rsid w:val="00C56B94"/>
    <w:rsid w:val="00C626CB"/>
    <w:rsid w:val="00C6413C"/>
    <w:rsid w:val="00C641D1"/>
    <w:rsid w:val="00C65382"/>
    <w:rsid w:val="00C65D9D"/>
    <w:rsid w:val="00C66198"/>
    <w:rsid w:val="00C666B6"/>
    <w:rsid w:val="00C669B1"/>
    <w:rsid w:val="00C67BBA"/>
    <w:rsid w:val="00C67F8C"/>
    <w:rsid w:val="00C70302"/>
    <w:rsid w:val="00C716C0"/>
    <w:rsid w:val="00C71AF3"/>
    <w:rsid w:val="00C71CF0"/>
    <w:rsid w:val="00C7216C"/>
    <w:rsid w:val="00C72C7D"/>
    <w:rsid w:val="00C730C2"/>
    <w:rsid w:val="00C736F8"/>
    <w:rsid w:val="00C745CE"/>
    <w:rsid w:val="00C74BAA"/>
    <w:rsid w:val="00C74FA9"/>
    <w:rsid w:val="00C75D4C"/>
    <w:rsid w:val="00C76A55"/>
    <w:rsid w:val="00C76DCD"/>
    <w:rsid w:val="00C77FC8"/>
    <w:rsid w:val="00C8056D"/>
    <w:rsid w:val="00C81233"/>
    <w:rsid w:val="00C8139B"/>
    <w:rsid w:val="00C81CD9"/>
    <w:rsid w:val="00C82328"/>
    <w:rsid w:val="00C84C39"/>
    <w:rsid w:val="00C84D14"/>
    <w:rsid w:val="00C85F3F"/>
    <w:rsid w:val="00C901B4"/>
    <w:rsid w:val="00C902F0"/>
    <w:rsid w:val="00C90D32"/>
    <w:rsid w:val="00C93B28"/>
    <w:rsid w:val="00C9510D"/>
    <w:rsid w:val="00C97FB5"/>
    <w:rsid w:val="00CA0688"/>
    <w:rsid w:val="00CA0902"/>
    <w:rsid w:val="00CA0AA5"/>
    <w:rsid w:val="00CA1075"/>
    <w:rsid w:val="00CA1EEB"/>
    <w:rsid w:val="00CA30E0"/>
    <w:rsid w:val="00CA39F0"/>
    <w:rsid w:val="00CA4214"/>
    <w:rsid w:val="00CA47BE"/>
    <w:rsid w:val="00CA5506"/>
    <w:rsid w:val="00CA6DE3"/>
    <w:rsid w:val="00CA77A8"/>
    <w:rsid w:val="00CA78F9"/>
    <w:rsid w:val="00CB0187"/>
    <w:rsid w:val="00CB0CEB"/>
    <w:rsid w:val="00CB351F"/>
    <w:rsid w:val="00CB3B37"/>
    <w:rsid w:val="00CB3C46"/>
    <w:rsid w:val="00CB57A3"/>
    <w:rsid w:val="00CB5DA6"/>
    <w:rsid w:val="00CC2251"/>
    <w:rsid w:val="00CC262B"/>
    <w:rsid w:val="00CC2F68"/>
    <w:rsid w:val="00CC37E2"/>
    <w:rsid w:val="00CC65F6"/>
    <w:rsid w:val="00CC69EE"/>
    <w:rsid w:val="00CC6C9B"/>
    <w:rsid w:val="00CC734D"/>
    <w:rsid w:val="00CD01E1"/>
    <w:rsid w:val="00CD21FE"/>
    <w:rsid w:val="00CD48E6"/>
    <w:rsid w:val="00CD491C"/>
    <w:rsid w:val="00CD4DA1"/>
    <w:rsid w:val="00CD64AD"/>
    <w:rsid w:val="00CD64B3"/>
    <w:rsid w:val="00CD7273"/>
    <w:rsid w:val="00CE0ADE"/>
    <w:rsid w:val="00CE1679"/>
    <w:rsid w:val="00CE2832"/>
    <w:rsid w:val="00CE3DD9"/>
    <w:rsid w:val="00CE7368"/>
    <w:rsid w:val="00CE755F"/>
    <w:rsid w:val="00CF0F55"/>
    <w:rsid w:val="00CF1CAB"/>
    <w:rsid w:val="00CF1D8C"/>
    <w:rsid w:val="00CF2A76"/>
    <w:rsid w:val="00CF51E4"/>
    <w:rsid w:val="00CF59EE"/>
    <w:rsid w:val="00CF601B"/>
    <w:rsid w:val="00CF6B93"/>
    <w:rsid w:val="00CF7BE5"/>
    <w:rsid w:val="00D0078F"/>
    <w:rsid w:val="00D01BA8"/>
    <w:rsid w:val="00D03556"/>
    <w:rsid w:val="00D03703"/>
    <w:rsid w:val="00D0454E"/>
    <w:rsid w:val="00D06E6A"/>
    <w:rsid w:val="00D0749C"/>
    <w:rsid w:val="00D102BF"/>
    <w:rsid w:val="00D10BE7"/>
    <w:rsid w:val="00D13E98"/>
    <w:rsid w:val="00D155F7"/>
    <w:rsid w:val="00D15793"/>
    <w:rsid w:val="00D16247"/>
    <w:rsid w:val="00D1736F"/>
    <w:rsid w:val="00D2055B"/>
    <w:rsid w:val="00D206AF"/>
    <w:rsid w:val="00D228E6"/>
    <w:rsid w:val="00D22BAF"/>
    <w:rsid w:val="00D24075"/>
    <w:rsid w:val="00D25AFF"/>
    <w:rsid w:val="00D273FE"/>
    <w:rsid w:val="00D33492"/>
    <w:rsid w:val="00D367EE"/>
    <w:rsid w:val="00D4076F"/>
    <w:rsid w:val="00D40F1A"/>
    <w:rsid w:val="00D4224A"/>
    <w:rsid w:val="00D433C0"/>
    <w:rsid w:val="00D45049"/>
    <w:rsid w:val="00D45259"/>
    <w:rsid w:val="00D45344"/>
    <w:rsid w:val="00D453B5"/>
    <w:rsid w:val="00D4576B"/>
    <w:rsid w:val="00D46342"/>
    <w:rsid w:val="00D47885"/>
    <w:rsid w:val="00D47ACC"/>
    <w:rsid w:val="00D50408"/>
    <w:rsid w:val="00D50B0C"/>
    <w:rsid w:val="00D51367"/>
    <w:rsid w:val="00D515BB"/>
    <w:rsid w:val="00D51727"/>
    <w:rsid w:val="00D53B25"/>
    <w:rsid w:val="00D55374"/>
    <w:rsid w:val="00D5560C"/>
    <w:rsid w:val="00D556E9"/>
    <w:rsid w:val="00D558CB"/>
    <w:rsid w:val="00D55A7D"/>
    <w:rsid w:val="00D56088"/>
    <w:rsid w:val="00D5662E"/>
    <w:rsid w:val="00D5695F"/>
    <w:rsid w:val="00D5795F"/>
    <w:rsid w:val="00D57D91"/>
    <w:rsid w:val="00D6345A"/>
    <w:rsid w:val="00D63690"/>
    <w:rsid w:val="00D63E9E"/>
    <w:rsid w:val="00D64169"/>
    <w:rsid w:val="00D64E7C"/>
    <w:rsid w:val="00D652A6"/>
    <w:rsid w:val="00D65F14"/>
    <w:rsid w:val="00D66FF3"/>
    <w:rsid w:val="00D67054"/>
    <w:rsid w:val="00D67A7A"/>
    <w:rsid w:val="00D67E15"/>
    <w:rsid w:val="00D67F2E"/>
    <w:rsid w:val="00D7029E"/>
    <w:rsid w:val="00D70498"/>
    <w:rsid w:val="00D70535"/>
    <w:rsid w:val="00D70E67"/>
    <w:rsid w:val="00D745AF"/>
    <w:rsid w:val="00D759C2"/>
    <w:rsid w:val="00D76176"/>
    <w:rsid w:val="00D76ED4"/>
    <w:rsid w:val="00D8314A"/>
    <w:rsid w:val="00D8447B"/>
    <w:rsid w:val="00D84697"/>
    <w:rsid w:val="00D8476C"/>
    <w:rsid w:val="00D87534"/>
    <w:rsid w:val="00D90F11"/>
    <w:rsid w:val="00D932F9"/>
    <w:rsid w:val="00D9549F"/>
    <w:rsid w:val="00D97223"/>
    <w:rsid w:val="00DA0056"/>
    <w:rsid w:val="00DA2053"/>
    <w:rsid w:val="00DA2C78"/>
    <w:rsid w:val="00DA3A44"/>
    <w:rsid w:val="00DA4A0D"/>
    <w:rsid w:val="00DA54EE"/>
    <w:rsid w:val="00DA564F"/>
    <w:rsid w:val="00DB0338"/>
    <w:rsid w:val="00DB091C"/>
    <w:rsid w:val="00DB12BC"/>
    <w:rsid w:val="00DB14B0"/>
    <w:rsid w:val="00DB18CE"/>
    <w:rsid w:val="00DB1B55"/>
    <w:rsid w:val="00DB416C"/>
    <w:rsid w:val="00DB4F9E"/>
    <w:rsid w:val="00DB785A"/>
    <w:rsid w:val="00DC04CC"/>
    <w:rsid w:val="00DC0E84"/>
    <w:rsid w:val="00DC1D6D"/>
    <w:rsid w:val="00DC24E5"/>
    <w:rsid w:val="00DC2510"/>
    <w:rsid w:val="00DC2558"/>
    <w:rsid w:val="00DC2F86"/>
    <w:rsid w:val="00DC3303"/>
    <w:rsid w:val="00DC4657"/>
    <w:rsid w:val="00DC4D6C"/>
    <w:rsid w:val="00DC4E87"/>
    <w:rsid w:val="00DC6351"/>
    <w:rsid w:val="00DC74F9"/>
    <w:rsid w:val="00DD0245"/>
    <w:rsid w:val="00DD1AE7"/>
    <w:rsid w:val="00DD1D1A"/>
    <w:rsid w:val="00DD1DBA"/>
    <w:rsid w:val="00DD366D"/>
    <w:rsid w:val="00DD43A9"/>
    <w:rsid w:val="00DD68E9"/>
    <w:rsid w:val="00DE001C"/>
    <w:rsid w:val="00DE0EC5"/>
    <w:rsid w:val="00DE164D"/>
    <w:rsid w:val="00DE177F"/>
    <w:rsid w:val="00DE3317"/>
    <w:rsid w:val="00DE60D4"/>
    <w:rsid w:val="00DE6C02"/>
    <w:rsid w:val="00DF1C26"/>
    <w:rsid w:val="00DF23B5"/>
    <w:rsid w:val="00DF2CD4"/>
    <w:rsid w:val="00DF2F82"/>
    <w:rsid w:val="00DF34DA"/>
    <w:rsid w:val="00DF4085"/>
    <w:rsid w:val="00DF419C"/>
    <w:rsid w:val="00DF4459"/>
    <w:rsid w:val="00DF5339"/>
    <w:rsid w:val="00DF5E19"/>
    <w:rsid w:val="00DF658A"/>
    <w:rsid w:val="00DF7667"/>
    <w:rsid w:val="00DF780B"/>
    <w:rsid w:val="00E0090F"/>
    <w:rsid w:val="00E01410"/>
    <w:rsid w:val="00E01E0E"/>
    <w:rsid w:val="00E02533"/>
    <w:rsid w:val="00E02910"/>
    <w:rsid w:val="00E03F83"/>
    <w:rsid w:val="00E04497"/>
    <w:rsid w:val="00E052D6"/>
    <w:rsid w:val="00E05DEA"/>
    <w:rsid w:val="00E0609D"/>
    <w:rsid w:val="00E07902"/>
    <w:rsid w:val="00E07DE0"/>
    <w:rsid w:val="00E106DA"/>
    <w:rsid w:val="00E112AB"/>
    <w:rsid w:val="00E11D1A"/>
    <w:rsid w:val="00E11D55"/>
    <w:rsid w:val="00E13486"/>
    <w:rsid w:val="00E13545"/>
    <w:rsid w:val="00E141B6"/>
    <w:rsid w:val="00E14229"/>
    <w:rsid w:val="00E14A8C"/>
    <w:rsid w:val="00E14F80"/>
    <w:rsid w:val="00E153CC"/>
    <w:rsid w:val="00E16AB7"/>
    <w:rsid w:val="00E17EFA"/>
    <w:rsid w:val="00E23253"/>
    <w:rsid w:val="00E2339D"/>
    <w:rsid w:val="00E24126"/>
    <w:rsid w:val="00E24196"/>
    <w:rsid w:val="00E24377"/>
    <w:rsid w:val="00E243AC"/>
    <w:rsid w:val="00E247BC"/>
    <w:rsid w:val="00E25146"/>
    <w:rsid w:val="00E25CFE"/>
    <w:rsid w:val="00E26EEF"/>
    <w:rsid w:val="00E30689"/>
    <w:rsid w:val="00E3110C"/>
    <w:rsid w:val="00E331A0"/>
    <w:rsid w:val="00E3332C"/>
    <w:rsid w:val="00E3534F"/>
    <w:rsid w:val="00E359CD"/>
    <w:rsid w:val="00E3649B"/>
    <w:rsid w:val="00E37370"/>
    <w:rsid w:val="00E37895"/>
    <w:rsid w:val="00E41854"/>
    <w:rsid w:val="00E41C8D"/>
    <w:rsid w:val="00E42DF4"/>
    <w:rsid w:val="00E44510"/>
    <w:rsid w:val="00E44C1E"/>
    <w:rsid w:val="00E45DB5"/>
    <w:rsid w:val="00E45E18"/>
    <w:rsid w:val="00E46925"/>
    <w:rsid w:val="00E5033B"/>
    <w:rsid w:val="00E50C84"/>
    <w:rsid w:val="00E5130F"/>
    <w:rsid w:val="00E51B4B"/>
    <w:rsid w:val="00E528DB"/>
    <w:rsid w:val="00E52A61"/>
    <w:rsid w:val="00E5356E"/>
    <w:rsid w:val="00E54908"/>
    <w:rsid w:val="00E553E0"/>
    <w:rsid w:val="00E55864"/>
    <w:rsid w:val="00E5701F"/>
    <w:rsid w:val="00E63536"/>
    <w:rsid w:val="00E638BE"/>
    <w:rsid w:val="00E63928"/>
    <w:rsid w:val="00E640E9"/>
    <w:rsid w:val="00E641BC"/>
    <w:rsid w:val="00E64303"/>
    <w:rsid w:val="00E66B07"/>
    <w:rsid w:val="00E66EC4"/>
    <w:rsid w:val="00E67860"/>
    <w:rsid w:val="00E70249"/>
    <w:rsid w:val="00E732A1"/>
    <w:rsid w:val="00E73413"/>
    <w:rsid w:val="00E74AC0"/>
    <w:rsid w:val="00E77012"/>
    <w:rsid w:val="00E77100"/>
    <w:rsid w:val="00E802EC"/>
    <w:rsid w:val="00E80A66"/>
    <w:rsid w:val="00E80B04"/>
    <w:rsid w:val="00E8656B"/>
    <w:rsid w:val="00E86ED4"/>
    <w:rsid w:val="00E873DF"/>
    <w:rsid w:val="00E87402"/>
    <w:rsid w:val="00E87EC5"/>
    <w:rsid w:val="00E90012"/>
    <w:rsid w:val="00E90913"/>
    <w:rsid w:val="00E90AE9"/>
    <w:rsid w:val="00E90C9C"/>
    <w:rsid w:val="00E91076"/>
    <w:rsid w:val="00E936F6"/>
    <w:rsid w:val="00E95412"/>
    <w:rsid w:val="00EA1518"/>
    <w:rsid w:val="00EA1752"/>
    <w:rsid w:val="00EA18B8"/>
    <w:rsid w:val="00EA2D13"/>
    <w:rsid w:val="00EA3FBE"/>
    <w:rsid w:val="00EA4122"/>
    <w:rsid w:val="00EA6338"/>
    <w:rsid w:val="00EB029B"/>
    <w:rsid w:val="00EB1587"/>
    <w:rsid w:val="00EB1770"/>
    <w:rsid w:val="00EB1EDB"/>
    <w:rsid w:val="00EB1EEE"/>
    <w:rsid w:val="00EB2569"/>
    <w:rsid w:val="00EB2DA3"/>
    <w:rsid w:val="00EB2F3C"/>
    <w:rsid w:val="00EB3BC2"/>
    <w:rsid w:val="00EB5A41"/>
    <w:rsid w:val="00EB5C6A"/>
    <w:rsid w:val="00EB5D1D"/>
    <w:rsid w:val="00EB6836"/>
    <w:rsid w:val="00EC05C6"/>
    <w:rsid w:val="00EC0EDA"/>
    <w:rsid w:val="00EC1257"/>
    <w:rsid w:val="00EC12F7"/>
    <w:rsid w:val="00EC1425"/>
    <w:rsid w:val="00EC1D7C"/>
    <w:rsid w:val="00EC1FEB"/>
    <w:rsid w:val="00EC212D"/>
    <w:rsid w:val="00EC259C"/>
    <w:rsid w:val="00EC4EA0"/>
    <w:rsid w:val="00EC6322"/>
    <w:rsid w:val="00EC773F"/>
    <w:rsid w:val="00EC7ED8"/>
    <w:rsid w:val="00ED003B"/>
    <w:rsid w:val="00ED0401"/>
    <w:rsid w:val="00ED0AAF"/>
    <w:rsid w:val="00ED1973"/>
    <w:rsid w:val="00ED1FC2"/>
    <w:rsid w:val="00ED28C1"/>
    <w:rsid w:val="00ED2B7D"/>
    <w:rsid w:val="00ED32EF"/>
    <w:rsid w:val="00ED37F5"/>
    <w:rsid w:val="00ED383C"/>
    <w:rsid w:val="00ED486D"/>
    <w:rsid w:val="00ED5CF3"/>
    <w:rsid w:val="00ED5E34"/>
    <w:rsid w:val="00ED6BF1"/>
    <w:rsid w:val="00ED71D4"/>
    <w:rsid w:val="00ED7F99"/>
    <w:rsid w:val="00EE08ED"/>
    <w:rsid w:val="00EE0C9C"/>
    <w:rsid w:val="00EE130E"/>
    <w:rsid w:val="00EE1C34"/>
    <w:rsid w:val="00EE34F4"/>
    <w:rsid w:val="00EE407B"/>
    <w:rsid w:val="00EE6FE1"/>
    <w:rsid w:val="00EE77DB"/>
    <w:rsid w:val="00EF083F"/>
    <w:rsid w:val="00EF1460"/>
    <w:rsid w:val="00EF19E1"/>
    <w:rsid w:val="00EF41FD"/>
    <w:rsid w:val="00EF4A84"/>
    <w:rsid w:val="00F00154"/>
    <w:rsid w:val="00F00C54"/>
    <w:rsid w:val="00F01B63"/>
    <w:rsid w:val="00F02CEF"/>
    <w:rsid w:val="00F03695"/>
    <w:rsid w:val="00F0386F"/>
    <w:rsid w:val="00F04499"/>
    <w:rsid w:val="00F05326"/>
    <w:rsid w:val="00F05D27"/>
    <w:rsid w:val="00F05F15"/>
    <w:rsid w:val="00F05FD0"/>
    <w:rsid w:val="00F060E9"/>
    <w:rsid w:val="00F063E1"/>
    <w:rsid w:val="00F068C9"/>
    <w:rsid w:val="00F07394"/>
    <w:rsid w:val="00F10609"/>
    <w:rsid w:val="00F11859"/>
    <w:rsid w:val="00F11865"/>
    <w:rsid w:val="00F1279D"/>
    <w:rsid w:val="00F1280B"/>
    <w:rsid w:val="00F13BA1"/>
    <w:rsid w:val="00F14697"/>
    <w:rsid w:val="00F174EA"/>
    <w:rsid w:val="00F17D13"/>
    <w:rsid w:val="00F22A2B"/>
    <w:rsid w:val="00F23F27"/>
    <w:rsid w:val="00F23F8A"/>
    <w:rsid w:val="00F25CD8"/>
    <w:rsid w:val="00F262B3"/>
    <w:rsid w:val="00F26A32"/>
    <w:rsid w:val="00F26A47"/>
    <w:rsid w:val="00F26BBE"/>
    <w:rsid w:val="00F26FAC"/>
    <w:rsid w:val="00F30832"/>
    <w:rsid w:val="00F30B89"/>
    <w:rsid w:val="00F31241"/>
    <w:rsid w:val="00F3225E"/>
    <w:rsid w:val="00F327AC"/>
    <w:rsid w:val="00F3297A"/>
    <w:rsid w:val="00F338B0"/>
    <w:rsid w:val="00F338D8"/>
    <w:rsid w:val="00F36174"/>
    <w:rsid w:val="00F37977"/>
    <w:rsid w:val="00F379BB"/>
    <w:rsid w:val="00F4007A"/>
    <w:rsid w:val="00F409DB"/>
    <w:rsid w:val="00F43A2F"/>
    <w:rsid w:val="00F462ED"/>
    <w:rsid w:val="00F46978"/>
    <w:rsid w:val="00F4799A"/>
    <w:rsid w:val="00F50A5D"/>
    <w:rsid w:val="00F5194B"/>
    <w:rsid w:val="00F52389"/>
    <w:rsid w:val="00F53A45"/>
    <w:rsid w:val="00F54B97"/>
    <w:rsid w:val="00F55465"/>
    <w:rsid w:val="00F55B65"/>
    <w:rsid w:val="00F577D5"/>
    <w:rsid w:val="00F62087"/>
    <w:rsid w:val="00F62BF5"/>
    <w:rsid w:val="00F64474"/>
    <w:rsid w:val="00F64C34"/>
    <w:rsid w:val="00F653E2"/>
    <w:rsid w:val="00F65838"/>
    <w:rsid w:val="00F65B5C"/>
    <w:rsid w:val="00F65FD6"/>
    <w:rsid w:val="00F66173"/>
    <w:rsid w:val="00F6732A"/>
    <w:rsid w:val="00F6795A"/>
    <w:rsid w:val="00F67F4E"/>
    <w:rsid w:val="00F70137"/>
    <w:rsid w:val="00F70E76"/>
    <w:rsid w:val="00F719EF"/>
    <w:rsid w:val="00F71A69"/>
    <w:rsid w:val="00F7247D"/>
    <w:rsid w:val="00F727E9"/>
    <w:rsid w:val="00F73FDD"/>
    <w:rsid w:val="00F7489B"/>
    <w:rsid w:val="00F75102"/>
    <w:rsid w:val="00F753AD"/>
    <w:rsid w:val="00F76105"/>
    <w:rsid w:val="00F77108"/>
    <w:rsid w:val="00F77FD5"/>
    <w:rsid w:val="00F800FE"/>
    <w:rsid w:val="00F8066D"/>
    <w:rsid w:val="00F815F0"/>
    <w:rsid w:val="00F816AF"/>
    <w:rsid w:val="00F81EAB"/>
    <w:rsid w:val="00F82685"/>
    <w:rsid w:val="00F8566E"/>
    <w:rsid w:val="00F859F8"/>
    <w:rsid w:val="00F8676F"/>
    <w:rsid w:val="00F919C8"/>
    <w:rsid w:val="00F92543"/>
    <w:rsid w:val="00F92BAE"/>
    <w:rsid w:val="00F92C32"/>
    <w:rsid w:val="00F92EAC"/>
    <w:rsid w:val="00F948AA"/>
    <w:rsid w:val="00F9603F"/>
    <w:rsid w:val="00F9694D"/>
    <w:rsid w:val="00F96FFB"/>
    <w:rsid w:val="00F97757"/>
    <w:rsid w:val="00F97AB8"/>
    <w:rsid w:val="00FA01A5"/>
    <w:rsid w:val="00FA01F2"/>
    <w:rsid w:val="00FA0C73"/>
    <w:rsid w:val="00FA0F92"/>
    <w:rsid w:val="00FA11E2"/>
    <w:rsid w:val="00FA221B"/>
    <w:rsid w:val="00FA29AA"/>
    <w:rsid w:val="00FA2A93"/>
    <w:rsid w:val="00FA2B5D"/>
    <w:rsid w:val="00FA33BD"/>
    <w:rsid w:val="00FA3444"/>
    <w:rsid w:val="00FA48DC"/>
    <w:rsid w:val="00FA5752"/>
    <w:rsid w:val="00FA62B7"/>
    <w:rsid w:val="00FA6521"/>
    <w:rsid w:val="00FB0CA2"/>
    <w:rsid w:val="00FB26BF"/>
    <w:rsid w:val="00FB28B0"/>
    <w:rsid w:val="00FB5B72"/>
    <w:rsid w:val="00FB5C88"/>
    <w:rsid w:val="00FB623E"/>
    <w:rsid w:val="00FB7319"/>
    <w:rsid w:val="00FB73EC"/>
    <w:rsid w:val="00FC10EF"/>
    <w:rsid w:val="00FC3DBA"/>
    <w:rsid w:val="00FC4A9E"/>
    <w:rsid w:val="00FC4E4E"/>
    <w:rsid w:val="00FC5DD9"/>
    <w:rsid w:val="00FC7405"/>
    <w:rsid w:val="00FD032A"/>
    <w:rsid w:val="00FD1B03"/>
    <w:rsid w:val="00FD2C96"/>
    <w:rsid w:val="00FD430A"/>
    <w:rsid w:val="00FD437D"/>
    <w:rsid w:val="00FD464C"/>
    <w:rsid w:val="00FD4CAF"/>
    <w:rsid w:val="00FD75CF"/>
    <w:rsid w:val="00FE0A17"/>
    <w:rsid w:val="00FE1F0A"/>
    <w:rsid w:val="00FE3699"/>
    <w:rsid w:val="00FE4518"/>
    <w:rsid w:val="00FE4B33"/>
    <w:rsid w:val="00FE7361"/>
    <w:rsid w:val="00FE7535"/>
    <w:rsid w:val="00FE75B2"/>
    <w:rsid w:val="00FF02F1"/>
    <w:rsid w:val="00FF178A"/>
    <w:rsid w:val="00FF41E4"/>
    <w:rsid w:val="00FF4A7C"/>
    <w:rsid w:val="00FF661D"/>
    <w:rsid w:val="00FF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11DC4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011DC4"/>
    <w:rPr>
      <w:rFonts w:ascii="Times New Roman" w:eastAsia="MS Mincho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011DC4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011DC4"/>
    <w:rPr>
      <w:rFonts w:ascii="Times New Roman" w:eastAsia="MS Mincho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3110C"/>
    <w:pPr>
      <w:ind w:left="720"/>
      <w:contextualSpacing/>
    </w:pPr>
  </w:style>
  <w:style w:type="table" w:styleId="TableGrid">
    <w:name w:val="Table Grid"/>
    <w:basedOn w:val="TableNormal"/>
    <w:uiPriority w:val="59"/>
    <w:rsid w:val="00917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3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A4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23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A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A29"/>
    <w:rPr>
      <w:b/>
      <w:bCs/>
      <w:sz w:val="20"/>
      <w:szCs w:val="20"/>
    </w:rPr>
  </w:style>
  <w:style w:type="character" w:styleId="Strong">
    <w:name w:val="Strong"/>
    <w:qFormat/>
    <w:rsid w:val="00153E87"/>
    <w:rPr>
      <w:b/>
      <w:bCs/>
    </w:rPr>
  </w:style>
  <w:style w:type="character" w:customStyle="1" w:styleId="citation">
    <w:name w:val="citation"/>
    <w:basedOn w:val="DefaultParagraphFont"/>
    <w:rsid w:val="00153E87"/>
  </w:style>
  <w:style w:type="paragraph" w:styleId="NormalWeb">
    <w:name w:val="Normal (Web)"/>
    <w:basedOn w:val="Normal"/>
    <w:uiPriority w:val="99"/>
    <w:semiHidden/>
    <w:unhideWhenUsed/>
    <w:rsid w:val="00100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0070A"/>
    <w:rPr>
      <w:color w:val="0000FF"/>
      <w:u w:val="single"/>
    </w:rPr>
  </w:style>
  <w:style w:type="character" w:customStyle="1" w:styleId="highlight2">
    <w:name w:val="highlight2"/>
    <w:basedOn w:val="DefaultParagraphFont"/>
    <w:rsid w:val="00E66B07"/>
  </w:style>
  <w:style w:type="paragraph" w:styleId="Revision">
    <w:name w:val="Revision"/>
    <w:hidden/>
    <w:uiPriority w:val="99"/>
    <w:semiHidden/>
    <w:rsid w:val="00C736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02161"/>
  </w:style>
  <w:style w:type="paragraph" w:customStyle="1" w:styleId="para1">
    <w:name w:val="para1"/>
    <w:basedOn w:val="Normal"/>
    <w:rsid w:val="00102161"/>
    <w:pPr>
      <w:spacing w:after="167" w:line="240" w:lineRule="auto"/>
    </w:pPr>
    <w:rPr>
      <w:rFonts w:ascii="Georgia" w:eastAsia="Times New Roman" w:hAnsi="Georgia" w:cs="Times New Roman"/>
      <w:sz w:val="24"/>
      <w:szCs w:val="24"/>
    </w:rPr>
  </w:style>
  <w:style w:type="character" w:customStyle="1" w:styleId="slug-pub-date3">
    <w:name w:val="slug-pub-date3"/>
    <w:rsid w:val="007F675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82CA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BA5671"/>
    <w:pPr>
      <w:spacing w:after="0"/>
      <w:jc w:val="center"/>
    </w:pPr>
    <w:rPr>
      <w:rFonts w:ascii="Arial" w:hAnsi="Arial"/>
    </w:rPr>
  </w:style>
  <w:style w:type="paragraph" w:customStyle="1" w:styleId="EndNoteBibliography">
    <w:name w:val="EndNote Bibliography"/>
    <w:basedOn w:val="Normal"/>
    <w:rsid w:val="00BA5671"/>
    <w:pPr>
      <w:spacing w:line="480" w:lineRule="auto"/>
    </w:pPr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11DC4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011DC4"/>
    <w:rPr>
      <w:rFonts w:ascii="Times New Roman" w:eastAsia="MS Mincho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011DC4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011DC4"/>
    <w:rPr>
      <w:rFonts w:ascii="Times New Roman" w:eastAsia="MS Mincho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3110C"/>
    <w:pPr>
      <w:ind w:left="720"/>
      <w:contextualSpacing/>
    </w:pPr>
  </w:style>
  <w:style w:type="table" w:styleId="TableGrid">
    <w:name w:val="Table Grid"/>
    <w:basedOn w:val="TableNormal"/>
    <w:uiPriority w:val="59"/>
    <w:rsid w:val="00917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3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A4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23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A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A29"/>
    <w:rPr>
      <w:b/>
      <w:bCs/>
      <w:sz w:val="20"/>
      <w:szCs w:val="20"/>
    </w:rPr>
  </w:style>
  <w:style w:type="character" w:styleId="Strong">
    <w:name w:val="Strong"/>
    <w:qFormat/>
    <w:rsid w:val="00153E87"/>
    <w:rPr>
      <w:b/>
      <w:bCs/>
    </w:rPr>
  </w:style>
  <w:style w:type="character" w:customStyle="1" w:styleId="citation">
    <w:name w:val="citation"/>
    <w:basedOn w:val="DefaultParagraphFont"/>
    <w:rsid w:val="00153E87"/>
  </w:style>
  <w:style w:type="paragraph" w:styleId="NormalWeb">
    <w:name w:val="Normal (Web)"/>
    <w:basedOn w:val="Normal"/>
    <w:uiPriority w:val="99"/>
    <w:semiHidden/>
    <w:unhideWhenUsed/>
    <w:rsid w:val="00100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0070A"/>
    <w:rPr>
      <w:color w:val="0000FF"/>
      <w:u w:val="single"/>
    </w:rPr>
  </w:style>
  <w:style w:type="character" w:customStyle="1" w:styleId="highlight2">
    <w:name w:val="highlight2"/>
    <w:basedOn w:val="DefaultParagraphFont"/>
    <w:rsid w:val="00E66B07"/>
  </w:style>
  <w:style w:type="paragraph" w:styleId="Revision">
    <w:name w:val="Revision"/>
    <w:hidden/>
    <w:uiPriority w:val="99"/>
    <w:semiHidden/>
    <w:rsid w:val="00C736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02161"/>
  </w:style>
  <w:style w:type="paragraph" w:customStyle="1" w:styleId="para1">
    <w:name w:val="para1"/>
    <w:basedOn w:val="Normal"/>
    <w:rsid w:val="00102161"/>
    <w:pPr>
      <w:spacing w:after="167" w:line="240" w:lineRule="auto"/>
    </w:pPr>
    <w:rPr>
      <w:rFonts w:ascii="Georgia" w:eastAsia="Times New Roman" w:hAnsi="Georgia" w:cs="Times New Roman"/>
      <w:sz w:val="24"/>
      <w:szCs w:val="24"/>
    </w:rPr>
  </w:style>
  <w:style w:type="character" w:customStyle="1" w:styleId="slug-pub-date3">
    <w:name w:val="slug-pub-date3"/>
    <w:rsid w:val="007F675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82CA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BA5671"/>
    <w:pPr>
      <w:spacing w:after="0"/>
      <w:jc w:val="center"/>
    </w:pPr>
    <w:rPr>
      <w:rFonts w:ascii="Arial" w:hAnsi="Arial"/>
    </w:rPr>
  </w:style>
  <w:style w:type="paragraph" w:customStyle="1" w:styleId="EndNoteBibliography">
    <w:name w:val="EndNote Bibliography"/>
    <w:basedOn w:val="Normal"/>
    <w:rsid w:val="00BA5671"/>
    <w:pPr>
      <w:spacing w:line="48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67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4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297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2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7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5518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801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582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8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04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3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764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24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2152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328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736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7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7203B5-4CD0-424D-9433-583C98B8C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3</Words>
  <Characters>640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mith</dc:creator>
  <cp:lastModifiedBy>Gordon Smith</cp:lastModifiedBy>
  <cp:revision>3</cp:revision>
  <cp:lastPrinted>2016-04-07T22:50:00Z</cp:lastPrinted>
  <dcterms:created xsi:type="dcterms:W3CDTF">2016-04-13T17:39:00Z</dcterms:created>
  <dcterms:modified xsi:type="dcterms:W3CDTF">2016-04-13T17:39:00Z</dcterms:modified>
</cp:coreProperties>
</file>